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28B4" w:rsidRPr="004640A7" w:rsidRDefault="00354980" w:rsidP="00BE28B4">
      <w:pPr>
        <w:jc w:val="center"/>
        <w:rPr>
          <w:rFonts w:ascii="Times New Roman" w:hAnsi="Times New Roman" w:cs="Times New Roman"/>
          <w:b/>
          <w:bCs/>
        </w:rPr>
      </w:pPr>
      <w:r w:rsidRPr="00040F9A">
        <w:rPr>
          <w:rFonts w:ascii="Times New Roman" w:hAnsi="Times New Roman" w:cs="Times New Roman"/>
          <w:b/>
          <w:bCs/>
          <w:highlight w:val="yellow"/>
        </w:rPr>
        <w:t>Additional Table 1</w:t>
      </w:r>
      <w:r w:rsidR="00BE28B4" w:rsidRPr="00040F9A">
        <w:rPr>
          <w:rFonts w:ascii="Times New Roman" w:hAnsi="Times New Roman" w:cs="Times New Roman"/>
          <w:b/>
          <w:bCs/>
          <w:highlight w:val="yellow"/>
        </w:rPr>
        <w:t>: Fac</w:t>
      </w:r>
      <w:r w:rsidR="00F23787" w:rsidRPr="00040F9A">
        <w:rPr>
          <w:rFonts w:ascii="Times New Roman" w:hAnsi="Times New Roman" w:cs="Times New Roman"/>
          <w:b/>
          <w:bCs/>
          <w:highlight w:val="yellow"/>
        </w:rPr>
        <w:t xml:space="preserve">tors affecting hospitalization </w:t>
      </w:r>
      <w:r w:rsidRPr="00040F9A">
        <w:rPr>
          <w:rFonts w:ascii="Times New Roman" w:hAnsi="Times New Roman" w:cs="Times New Roman"/>
          <w:b/>
          <w:bCs/>
          <w:highlight w:val="yellow"/>
        </w:rPr>
        <w:t>in India’s elderly, 2017-18.</w:t>
      </w:r>
    </w:p>
    <w:tbl>
      <w:tblPr>
        <w:tblStyle w:val="TableGrid"/>
        <w:tblW w:w="1098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5580"/>
        <w:gridCol w:w="720"/>
        <w:gridCol w:w="810"/>
        <w:gridCol w:w="990"/>
        <w:gridCol w:w="720"/>
        <w:gridCol w:w="720"/>
        <w:gridCol w:w="720"/>
        <w:gridCol w:w="720"/>
      </w:tblGrid>
      <w:tr w:rsidR="006202B7" w:rsidRPr="004640A7" w:rsidTr="006202B7">
        <w:trPr>
          <w:trHeight w:val="296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tal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d. Err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gt;z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BE28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% Conf. Interva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BE28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F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 group (years, ref:60-6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3A77FA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-7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33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1.1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26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39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60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3A77FA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 and abov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36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5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8.04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26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47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70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lace of Residence (ref: rural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F5446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3A77FA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2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7.65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16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29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400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ender (ref: male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F5446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3A77FA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68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1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14.39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65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72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360</w:t>
            </w:r>
          </w:p>
        </w:tc>
      </w:tr>
      <w:tr w:rsidR="006202B7" w:rsidRPr="004640A7" w:rsidTr="006202B7">
        <w:trPr>
          <w:trHeight w:val="269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rviving Children (ref: no child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F5446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3A77FA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least one chil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96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6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0.56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57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85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9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30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ocial Groups (ref: ST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F5446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3A77FA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8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7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8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98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2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2.240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3A77FA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16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5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3.47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6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26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3.260</w:t>
            </w:r>
          </w:p>
        </w:tc>
      </w:tr>
      <w:tr w:rsidR="006202B7" w:rsidRPr="004640A7" w:rsidTr="006202B7">
        <w:trPr>
          <w:trHeight w:val="25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3A77FA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ra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17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5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3.69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8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28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3.440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ion (ref: illiterate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F5446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3A77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 to primar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9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2.9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2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15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240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3A77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p to secondary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98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0.57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56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91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4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430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3A77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ove Secondar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9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3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2.1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3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83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99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690</w:t>
            </w:r>
          </w:p>
        </w:tc>
      </w:tr>
      <w:tr w:rsidR="006202B7" w:rsidRPr="004640A7" w:rsidTr="006202B7">
        <w:trPr>
          <w:trHeight w:val="98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ousehold occupation (ref: self-employed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F5446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3A77FA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ular Wag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3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47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63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95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7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250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3A77FA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sual Laboure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3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3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89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37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96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10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180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conomic quintile (ref: poorest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F5446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3A77FA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o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10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4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2.6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2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19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570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3A77FA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3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4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7.26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2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41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650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3A77FA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ch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44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9.64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33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55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720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3A77FA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ches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68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6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3.63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56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81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2.010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surance coverage (ref: No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F5446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3A77FA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2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8.66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2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33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40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conomic independence  (ref: independent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F5446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3A77FA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enden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38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4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1.35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3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47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360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iving arrangement (ref: with spouse/family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F5446A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3A77FA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ing alo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2.39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18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1.6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2.07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2.78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100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3A77F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15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22.63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13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18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3A77F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1098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F5446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 Details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g likelihood</w:t>
            </w:r>
          </w:p>
        </w:tc>
        <w:tc>
          <w:tcPr>
            <w:tcW w:w="5400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202B7" w:rsidRPr="004640A7" w:rsidRDefault="006202B7" w:rsidP="006202B7">
            <w:pPr>
              <w:tabs>
                <w:tab w:val="left" w:pos="272"/>
              </w:tabs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23767.779  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umber of observations </w:t>
            </w:r>
          </w:p>
        </w:tc>
        <w:tc>
          <w:tcPr>
            <w:tcW w:w="540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202B7" w:rsidRPr="004640A7" w:rsidRDefault="006202B7" w:rsidP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755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R Chi2 (22)</w:t>
            </w:r>
          </w:p>
        </w:tc>
        <w:tc>
          <w:tcPr>
            <w:tcW w:w="540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202B7" w:rsidRPr="004640A7" w:rsidRDefault="006202B7" w:rsidP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69.42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</w:t>
            </w:r>
            <w:proofErr w:type="spellEnd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Chi2</w:t>
            </w:r>
          </w:p>
        </w:tc>
        <w:tc>
          <w:tcPr>
            <w:tcW w:w="540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202B7" w:rsidRPr="004640A7" w:rsidRDefault="006202B7" w:rsidP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eudo R2</w:t>
            </w:r>
          </w:p>
        </w:tc>
        <w:tc>
          <w:tcPr>
            <w:tcW w:w="540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202B7" w:rsidRPr="004640A7" w:rsidRDefault="006202B7" w:rsidP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8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Variance inflation factor</w:t>
            </w:r>
          </w:p>
        </w:tc>
        <w:tc>
          <w:tcPr>
            <w:tcW w:w="540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202B7" w:rsidRPr="004640A7" w:rsidRDefault="006202B7" w:rsidP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6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n </w:t>
            </w:r>
            <w:proofErr w:type="spellStart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gibon</w:t>
            </w:r>
            <w:proofErr w:type="spellEnd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beta</w:t>
            </w:r>
            <w:proofErr w:type="spellEnd"/>
          </w:p>
        </w:tc>
        <w:tc>
          <w:tcPr>
            <w:tcW w:w="540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202B7" w:rsidRPr="004640A7" w:rsidRDefault="006202B7" w:rsidP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8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fication error (</w:t>
            </w:r>
            <w:proofErr w:type="spellStart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nktest</w:t>
            </w:r>
            <w:proofErr w:type="spellEnd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: predicted value (_hat)[p&gt;|z|]</w:t>
            </w:r>
          </w:p>
        </w:tc>
        <w:tc>
          <w:tcPr>
            <w:tcW w:w="540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202B7" w:rsidRPr="004640A7" w:rsidRDefault="006202B7" w:rsidP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fication error (</w:t>
            </w:r>
            <w:proofErr w:type="spellStart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nktest</w:t>
            </w:r>
            <w:proofErr w:type="spellEnd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: predicted value squared (_</w:t>
            </w:r>
            <w:proofErr w:type="spellStart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tsq</w:t>
            </w:r>
            <w:proofErr w:type="spellEnd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[p&gt;|z|]</w:t>
            </w:r>
          </w:p>
        </w:tc>
        <w:tc>
          <w:tcPr>
            <w:tcW w:w="5400" w:type="dxa"/>
            <w:gridSpan w:val="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5</w:t>
            </w:r>
          </w:p>
        </w:tc>
      </w:tr>
    </w:tbl>
    <w:p w:rsidR="00BE28B4" w:rsidRPr="004640A7" w:rsidRDefault="00BE28B4" w:rsidP="00BE28B4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4640A7">
        <w:rPr>
          <w:rFonts w:ascii="Times New Roman" w:hAnsi="Times New Roman" w:cs="Times New Roman"/>
          <w:sz w:val="18"/>
          <w:szCs w:val="18"/>
          <w:lang w:val="en-US"/>
        </w:rPr>
        <w:t>Source: Authors’ computation from unit records of NSSO 75</w:t>
      </w:r>
      <w:r w:rsidRPr="004640A7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th</w:t>
      </w:r>
      <w:r w:rsidRPr="004640A7">
        <w:rPr>
          <w:rFonts w:ascii="Times New Roman" w:hAnsi="Times New Roman" w:cs="Times New Roman"/>
          <w:sz w:val="18"/>
          <w:szCs w:val="18"/>
          <w:lang w:val="en-US"/>
        </w:rPr>
        <w:t xml:space="preserve"> Round 2017-18</w:t>
      </w:r>
    </w:p>
    <w:p w:rsidR="00BE28B4" w:rsidRPr="004640A7" w:rsidRDefault="00BE28B4" w:rsidP="00BE28B4">
      <w:pPr>
        <w:spacing w:after="0"/>
        <w:rPr>
          <w:rFonts w:ascii="Times New Roman" w:hAnsi="Times New Roman" w:cs="Times New Roman"/>
          <w:b/>
          <w:bCs/>
          <w:lang w:val="en-US"/>
        </w:rPr>
      </w:pPr>
      <w:r w:rsidRPr="004640A7">
        <w:rPr>
          <w:rFonts w:ascii="Times New Roman" w:hAnsi="Times New Roman" w:cs="Times New Roman"/>
          <w:b/>
          <w:bCs/>
          <w:lang w:val="en-US"/>
        </w:rPr>
        <w:br w:type="page"/>
      </w:r>
    </w:p>
    <w:p w:rsidR="000216E0" w:rsidRPr="004640A7" w:rsidRDefault="00354980" w:rsidP="000216E0">
      <w:pPr>
        <w:jc w:val="center"/>
        <w:rPr>
          <w:rFonts w:ascii="Times New Roman" w:hAnsi="Times New Roman" w:cs="Times New Roman"/>
          <w:b/>
          <w:bCs/>
        </w:rPr>
      </w:pPr>
      <w:r w:rsidRPr="00040F9A">
        <w:rPr>
          <w:rFonts w:ascii="Times New Roman" w:hAnsi="Times New Roman" w:cs="Times New Roman"/>
          <w:b/>
          <w:bCs/>
          <w:highlight w:val="yellow"/>
        </w:rPr>
        <w:lastRenderedPageBreak/>
        <w:t>Additional Table 2</w:t>
      </w:r>
      <w:r w:rsidR="000216E0" w:rsidRPr="00040F9A">
        <w:rPr>
          <w:rFonts w:ascii="Times New Roman" w:hAnsi="Times New Roman" w:cs="Times New Roman"/>
          <w:b/>
          <w:bCs/>
          <w:highlight w:val="yellow"/>
        </w:rPr>
        <w:t>: Factors a</w:t>
      </w:r>
      <w:r w:rsidRPr="00040F9A">
        <w:rPr>
          <w:rFonts w:ascii="Times New Roman" w:hAnsi="Times New Roman" w:cs="Times New Roman"/>
          <w:b/>
          <w:bCs/>
          <w:highlight w:val="yellow"/>
        </w:rPr>
        <w:t>ffecting PAP in India’s elderly, 2017-18.</w:t>
      </w:r>
    </w:p>
    <w:tbl>
      <w:tblPr>
        <w:tblStyle w:val="TableGrid"/>
        <w:tblW w:w="1089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5490"/>
        <w:gridCol w:w="900"/>
        <w:gridCol w:w="810"/>
        <w:gridCol w:w="900"/>
        <w:gridCol w:w="720"/>
        <w:gridCol w:w="720"/>
        <w:gridCol w:w="720"/>
        <w:gridCol w:w="630"/>
      </w:tblGrid>
      <w:tr w:rsidR="006202B7" w:rsidRPr="004640A7" w:rsidTr="006202B7">
        <w:trPr>
          <w:trHeight w:val="296"/>
        </w:trPr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7A39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tal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7A39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7A39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d. Err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7A39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7A39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gt;z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7A39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% Conf. Interval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7A39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F</w:t>
            </w:r>
          </w:p>
        </w:tc>
      </w:tr>
      <w:tr w:rsidR="006202B7" w:rsidRPr="004640A7" w:rsidTr="006202B7">
        <w:trPr>
          <w:trHeight w:val="232"/>
        </w:trPr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EE4F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 group (years, ref:60-6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EE4F0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EE4F0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EE4F0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EE4F0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EE4F0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EE4F0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EE4F02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CD370C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-7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25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8.79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19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3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6</w:t>
            </w:r>
          </w:p>
        </w:tc>
      </w:tr>
      <w:tr w:rsidR="006202B7" w:rsidRPr="004640A7" w:rsidTr="006202B7">
        <w:trPr>
          <w:trHeight w:val="232"/>
        </w:trPr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CD370C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 and abov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49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0.54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38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61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7</w:t>
            </w:r>
          </w:p>
        </w:tc>
      </w:tr>
      <w:tr w:rsidR="006202B7" w:rsidRPr="004640A7" w:rsidTr="006202B7">
        <w:trPr>
          <w:trHeight w:val="232"/>
        </w:trPr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lace of Residence (ref: rural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CD370C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43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3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3.8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36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51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39</w:t>
            </w:r>
          </w:p>
        </w:tc>
      </w:tr>
      <w:tr w:rsidR="006202B7" w:rsidRPr="004640A7" w:rsidTr="006202B7">
        <w:trPr>
          <w:trHeight w:val="232"/>
        </w:trPr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ender (ref: male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CD370C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97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0.86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39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93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2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36</w:t>
            </w:r>
          </w:p>
        </w:tc>
      </w:tr>
      <w:tr w:rsidR="006202B7" w:rsidRPr="004640A7" w:rsidTr="006202B7">
        <w:trPr>
          <w:trHeight w:val="269"/>
        </w:trPr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rviving Children (ref: no child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CD370C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least one chil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31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8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4.15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15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50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3</w:t>
            </w:r>
          </w:p>
        </w:tc>
      </w:tr>
      <w:tr w:rsidR="006202B7" w:rsidRPr="004640A7" w:rsidTr="006202B7">
        <w:trPr>
          <w:trHeight w:val="232"/>
        </w:trPr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ocial Groups (ref: ST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CD370C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8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9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0.9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62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2.0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2.23</w:t>
            </w:r>
          </w:p>
        </w:tc>
      </w:tr>
      <w:tr w:rsidR="006202B7" w:rsidRPr="004640A7" w:rsidTr="006202B7">
        <w:trPr>
          <w:trHeight w:val="232"/>
        </w:trPr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CD370C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8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9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3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71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2.07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3.25</w:t>
            </w:r>
          </w:p>
        </w:tc>
      </w:tr>
      <w:tr w:rsidR="006202B7" w:rsidRPr="004640A7" w:rsidTr="006202B7">
        <w:trPr>
          <w:trHeight w:val="252"/>
        </w:trPr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CD370C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r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2.08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1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4.86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88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2.29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3.42</w:t>
            </w:r>
          </w:p>
        </w:tc>
      </w:tr>
      <w:tr w:rsidR="006202B7" w:rsidRPr="004640A7" w:rsidTr="006202B7">
        <w:trPr>
          <w:trHeight w:val="232"/>
        </w:trPr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ion (ref: illiterate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 to primar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3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3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9.66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25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40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23</w:t>
            </w:r>
          </w:p>
        </w:tc>
      </w:tr>
      <w:tr w:rsidR="006202B7" w:rsidRPr="004640A7" w:rsidTr="006202B7">
        <w:trPr>
          <w:trHeight w:val="232"/>
        </w:trPr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p to secondary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17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4.67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9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25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43</w:t>
            </w:r>
          </w:p>
        </w:tc>
      </w:tr>
      <w:tr w:rsidR="006202B7" w:rsidRPr="004640A7" w:rsidTr="006202B7">
        <w:trPr>
          <w:trHeight w:val="232"/>
        </w:trPr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ove Secondar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2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55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58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94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11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68</w:t>
            </w:r>
          </w:p>
        </w:tc>
      </w:tr>
      <w:tr w:rsidR="006202B7" w:rsidRPr="004640A7" w:rsidTr="006202B7">
        <w:trPr>
          <w:trHeight w:val="98"/>
        </w:trPr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ousehold occupation (ref: self-employed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CD370C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ular Wag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11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3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3.7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5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18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24</w:t>
            </w:r>
          </w:p>
        </w:tc>
      </w:tr>
      <w:tr w:rsidR="006202B7" w:rsidRPr="004640A7" w:rsidTr="006202B7">
        <w:trPr>
          <w:trHeight w:val="232"/>
        </w:trPr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CD370C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sual Laboure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2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6.17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15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3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18</w:t>
            </w:r>
          </w:p>
        </w:tc>
      </w:tr>
      <w:tr w:rsidR="006202B7" w:rsidRPr="004640A7" w:rsidTr="006202B7">
        <w:trPr>
          <w:trHeight w:val="232"/>
        </w:trPr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conomic quintile (ref: poorest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CD370C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o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28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6.47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19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39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57</w:t>
            </w:r>
          </w:p>
        </w:tc>
      </w:tr>
      <w:tr w:rsidR="006202B7" w:rsidRPr="004640A7" w:rsidTr="006202B7">
        <w:trPr>
          <w:trHeight w:val="232"/>
        </w:trPr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CD370C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55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5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1.67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44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67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64</w:t>
            </w:r>
          </w:p>
        </w:tc>
      </w:tr>
      <w:tr w:rsidR="006202B7" w:rsidRPr="004640A7" w:rsidTr="006202B7">
        <w:trPr>
          <w:trHeight w:val="232"/>
        </w:trPr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CD370C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c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68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6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3.65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56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81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71</w:t>
            </w:r>
          </w:p>
        </w:tc>
      </w:tr>
      <w:tr w:rsidR="006202B7" w:rsidRPr="004640A7" w:rsidTr="006202B7">
        <w:trPr>
          <w:trHeight w:val="232"/>
        </w:trPr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CD370C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ches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2.46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9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23.69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2.28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2.65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98</w:t>
            </w:r>
          </w:p>
        </w:tc>
      </w:tr>
      <w:tr w:rsidR="006202B7" w:rsidRPr="004640A7" w:rsidTr="006202B7">
        <w:trPr>
          <w:trHeight w:val="232"/>
        </w:trPr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conomic independence  (ref: independent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CD370C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enden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25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7.9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18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32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36</w:t>
            </w:r>
          </w:p>
        </w:tc>
      </w:tr>
      <w:tr w:rsidR="006202B7" w:rsidRPr="004640A7" w:rsidTr="006202B7">
        <w:trPr>
          <w:trHeight w:val="232"/>
        </w:trPr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iving arrangement (ref: with spouse/family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CD370C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ing alo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66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1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6.59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43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93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1</w:t>
            </w:r>
          </w:p>
        </w:tc>
      </w:tr>
      <w:tr w:rsidR="006202B7" w:rsidRPr="004640A7" w:rsidTr="006202B7">
        <w:trPr>
          <w:trHeight w:val="232"/>
        </w:trPr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33.58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4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6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CD370C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1089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CD37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 Details</w:t>
            </w:r>
          </w:p>
        </w:tc>
      </w:tr>
      <w:tr w:rsidR="006202B7" w:rsidRPr="004640A7" w:rsidTr="006202B7">
        <w:trPr>
          <w:trHeight w:val="232"/>
        </w:trPr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g likelihood</w:t>
            </w:r>
          </w:p>
        </w:tc>
        <w:tc>
          <w:tcPr>
            <w:tcW w:w="5400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202B7" w:rsidRPr="0073495F" w:rsidRDefault="006202B7" w:rsidP="006202B7">
            <w:pPr>
              <w:tabs>
                <w:tab w:val="left" w:pos="272"/>
              </w:tabs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3495F">
              <w:rPr>
                <w:rFonts w:ascii="Times New Roman" w:hAnsi="Times New Roman" w:cs="Times New Roman"/>
                <w:szCs w:val="22"/>
                <w:lang w:val="en-US"/>
              </w:rPr>
              <w:t>-24171.993</w:t>
            </w:r>
          </w:p>
        </w:tc>
      </w:tr>
      <w:tr w:rsidR="006202B7" w:rsidRPr="004640A7" w:rsidTr="006202B7">
        <w:trPr>
          <w:trHeight w:val="232"/>
        </w:trPr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umber of observations </w:t>
            </w:r>
          </w:p>
        </w:tc>
        <w:tc>
          <w:tcPr>
            <w:tcW w:w="540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202B7" w:rsidRPr="0073495F" w:rsidRDefault="006202B7" w:rsidP="006202B7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73495F">
              <w:rPr>
                <w:rFonts w:ascii="Times New Roman" w:hAnsi="Times New Roman" w:cs="Times New Roman"/>
                <w:szCs w:val="22"/>
                <w:lang w:val="en-US"/>
              </w:rPr>
              <w:t>42755</w:t>
            </w:r>
          </w:p>
        </w:tc>
      </w:tr>
      <w:tr w:rsidR="006202B7" w:rsidRPr="004640A7" w:rsidTr="006202B7">
        <w:trPr>
          <w:trHeight w:val="232"/>
        </w:trPr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R Chi2 (21)</w:t>
            </w:r>
          </w:p>
        </w:tc>
        <w:tc>
          <w:tcPr>
            <w:tcW w:w="540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202B7" w:rsidRPr="0073495F" w:rsidRDefault="006202B7" w:rsidP="006202B7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73495F">
              <w:rPr>
                <w:rFonts w:ascii="Times New Roman" w:hAnsi="Times New Roman" w:cs="Times New Roman"/>
                <w:szCs w:val="22"/>
                <w:lang w:val="en-US"/>
              </w:rPr>
              <w:t>1974.30</w:t>
            </w:r>
          </w:p>
        </w:tc>
      </w:tr>
      <w:tr w:rsidR="006202B7" w:rsidRPr="004640A7" w:rsidTr="006202B7">
        <w:trPr>
          <w:trHeight w:val="232"/>
        </w:trPr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</w:t>
            </w:r>
            <w:proofErr w:type="spellEnd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Chi2</w:t>
            </w:r>
          </w:p>
        </w:tc>
        <w:tc>
          <w:tcPr>
            <w:tcW w:w="540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202B7" w:rsidRPr="0073495F" w:rsidRDefault="006202B7" w:rsidP="006202B7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73495F">
              <w:rPr>
                <w:rFonts w:ascii="Times New Roman" w:hAnsi="Times New Roman" w:cs="Times New Roman"/>
                <w:szCs w:val="22"/>
                <w:lang w:val="en-US"/>
              </w:rPr>
              <w:t>0.000</w:t>
            </w:r>
          </w:p>
        </w:tc>
      </w:tr>
      <w:tr w:rsidR="006202B7" w:rsidRPr="004640A7" w:rsidTr="006202B7">
        <w:trPr>
          <w:trHeight w:val="232"/>
        </w:trPr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eudo R2</w:t>
            </w:r>
          </w:p>
        </w:tc>
        <w:tc>
          <w:tcPr>
            <w:tcW w:w="540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202B7" w:rsidRPr="0073495F" w:rsidRDefault="006202B7" w:rsidP="006202B7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73495F">
              <w:rPr>
                <w:rFonts w:ascii="Times New Roman" w:hAnsi="Times New Roman" w:cs="Times New Roman"/>
                <w:szCs w:val="22"/>
                <w:lang w:val="en-US"/>
              </w:rPr>
              <w:t>0.039</w:t>
            </w:r>
          </w:p>
        </w:tc>
      </w:tr>
      <w:tr w:rsidR="006202B7" w:rsidRPr="004640A7" w:rsidTr="006202B7">
        <w:trPr>
          <w:trHeight w:val="232"/>
        </w:trPr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Variance inflation factor</w:t>
            </w:r>
          </w:p>
        </w:tc>
        <w:tc>
          <w:tcPr>
            <w:tcW w:w="540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202B7" w:rsidRPr="0073495F" w:rsidRDefault="006202B7" w:rsidP="006202B7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73495F">
              <w:rPr>
                <w:rFonts w:ascii="Times New Roman" w:hAnsi="Times New Roman" w:cs="Times New Roman"/>
                <w:szCs w:val="22"/>
                <w:lang w:val="en-US"/>
              </w:rPr>
              <w:t>1.58</w:t>
            </w:r>
          </w:p>
        </w:tc>
      </w:tr>
      <w:tr w:rsidR="006202B7" w:rsidRPr="004640A7" w:rsidTr="006202B7">
        <w:trPr>
          <w:trHeight w:val="232"/>
        </w:trPr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n </w:t>
            </w:r>
            <w:proofErr w:type="spellStart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gibon</w:t>
            </w:r>
            <w:proofErr w:type="spellEnd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beta</w:t>
            </w:r>
            <w:proofErr w:type="spellEnd"/>
          </w:p>
        </w:tc>
        <w:tc>
          <w:tcPr>
            <w:tcW w:w="540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202B7" w:rsidRPr="0073495F" w:rsidRDefault="006202B7" w:rsidP="006202B7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73495F">
              <w:rPr>
                <w:rFonts w:ascii="Times New Roman" w:hAnsi="Times New Roman" w:cs="Times New Roman"/>
                <w:szCs w:val="22"/>
                <w:lang w:val="en-US"/>
              </w:rPr>
              <w:t>0.275</w:t>
            </w:r>
          </w:p>
        </w:tc>
      </w:tr>
      <w:tr w:rsidR="006202B7" w:rsidRPr="004640A7" w:rsidTr="006202B7">
        <w:trPr>
          <w:trHeight w:val="232"/>
        </w:trPr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fication error (</w:t>
            </w:r>
            <w:proofErr w:type="spellStart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nktest</w:t>
            </w:r>
            <w:proofErr w:type="spellEnd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: predicted value (_hat)[p&gt;|z|]</w:t>
            </w:r>
          </w:p>
        </w:tc>
        <w:tc>
          <w:tcPr>
            <w:tcW w:w="540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202B7" w:rsidRPr="0073495F" w:rsidRDefault="006202B7" w:rsidP="006202B7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73495F">
              <w:rPr>
                <w:rFonts w:ascii="Times New Roman" w:hAnsi="Times New Roman" w:cs="Times New Roman"/>
                <w:szCs w:val="22"/>
                <w:lang w:val="en-US"/>
              </w:rPr>
              <w:t>0.000</w:t>
            </w:r>
          </w:p>
        </w:tc>
      </w:tr>
      <w:tr w:rsidR="006202B7" w:rsidRPr="004640A7" w:rsidTr="006202B7">
        <w:trPr>
          <w:trHeight w:val="232"/>
        </w:trPr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fication error (</w:t>
            </w:r>
            <w:proofErr w:type="spellStart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nktest</w:t>
            </w:r>
            <w:proofErr w:type="spellEnd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: predicted value squared (_</w:t>
            </w:r>
            <w:proofErr w:type="spellStart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tsq</w:t>
            </w:r>
            <w:proofErr w:type="spellEnd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[p&gt;|z|]</w:t>
            </w:r>
          </w:p>
        </w:tc>
        <w:tc>
          <w:tcPr>
            <w:tcW w:w="5400" w:type="dxa"/>
            <w:gridSpan w:val="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73495F" w:rsidRDefault="006202B7" w:rsidP="006202B7">
            <w:pPr>
              <w:rPr>
                <w:rFonts w:ascii="Times New Roman" w:hAnsi="Times New Roman" w:cs="Times New Roman"/>
                <w:szCs w:val="22"/>
                <w:lang w:val="en-US"/>
              </w:rPr>
            </w:pPr>
            <w:r w:rsidRPr="0073495F">
              <w:rPr>
                <w:rFonts w:ascii="Times New Roman" w:hAnsi="Times New Roman" w:cs="Times New Roman"/>
                <w:szCs w:val="22"/>
                <w:lang w:val="en-US"/>
              </w:rPr>
              <w:t>0.141</w:t>
            </w:r>
          </w:p>
        </w:tc>
      </w:tr>
    </w:tbl>
    <w:p w:rsidR="00B31D7A" w:rsidRPr="004640A7" w:rsidRDefault="00B31D7A" w:rsidP="000216E0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7A3983" w:rsidRPr="004640A7" w:rsidRDefault="000216E0" w:rsidP="000216E0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4640A7">
        <w:rPr>
          <w:rFonts w:ascii="Times New Roman" w:hAnsi="Times New Roman" w:cs="Times New Roman"/>
          <w:sz w:val="18"/>
          <w:szCs w:val="18"/>
          <w:lang w:val="en-US"/>
        </w:rPr>
        <w:t>Source: Authors’ computation from unit records of NSSO 75</w:t>
      </w:r>
      <w:r w:rsidRPr="004640A7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th</w:t>
      </w:r>
      <w:r w:rsidRPr="004640A7">
        <w:rPr>
          <w:rFonts w:ascii="Times New Roman" w:hAnsi="Times New Roman" w:cs="Times New Roman"/>
          <w:sz w:val="18"/>
          <w:szCs w:val="18"/>
          <w:lang w:val="en-US"/>
        </w:rPr>
        <w:t xml:space="preserve"> Round 2017-18</w:t>
      </w:r>
    </w:p>
    <w:p w:rsidR="007A3983" w:rsidRPr="004640A7" w:rsidRDefault="007A398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640A7"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:rsidR="007A3983" w:rsidRPr="004640A7" w:rsidRDefault="007A3983" w:rsidP="007A3983">
      <w:pPr>
        <w:jc w:val="center"/>
        <w:rPr>
          <w:rFonts w:ascii="Times New Roman" w:hAnsi="Times New Roman" w:cs="Times New Roman"/>
          <w:b/>
          <w:bCs/>
        </w:rPr>
      </w:pPr>
      <w:r w:rsidRPr="00040F9A">
        <w:rPr>
          <w:rFonts w:ascii="Times New Roman" w:hAnsi="Times New Roman" w:cs="Times New Roman"/>
          <w:b/>
          <w:bCs/>
          <w:highlight w:val="yellow"/>
        </w:rPr>
        <w:lastRenderedPageBreak/>
        <w:t xml:space="preserve">Additional </w:t>
      </w:r>
      <w:r w:rsidR="00354980" w:rsidRPr="00040F9A">
        <w:rPr>
          <w:rFonts w:ascii="Times New Roman" w:hAnsi="Times New Roman" w:cs="Times New Roman"/>
          <w:b/>
          <w:bCs/>
          <w:highlight w:val="yellow"/>
        </w:rPr>
        <w:t>Table 3</w:t>
      </w:r>
      <w:r w:rsidRPr="00040F9A">
        <w:rPr>
          <w:rFonts w:ascii="Times New Roman" w:hAnsi="Times New Roman" w:cs="Times New Roman"/>
          <w:b/>
          <w:bCs/>
          <w:highlight w:val="yellow"/>
        </w:rPr>
        <w:t xml:space="preserve">: Factors affecting </w:t>
      </w:r>
      <w:r w:rsidR="00354980" w:rsidRPr="00040F9A">
        <w:rPr>
          <w:rFonts w:ascii="Times New Roman" w:hAnsi="Times New Roman" w:cs="Times New Roman"/>
          <w:b/>
          <w:bCs/>
          <w:highlight w:val="yellow"/>
        </w:rPr>
        <w:t>catastrophic health expenditure at 10% threshold (</w:t>
      </w:r>
      <w:r w:rsidR="005877CE" w:rsidRPr="00040F9A">
        <w:rPr>
          <w:rFonts w:ascii="Times New Roman" w:hAnsi="Times New Roman" w:cs="Times New Roman"/>
          <w:b/>
          <w:bCs/>
          <w:highlight w:val="yellow"/>
        </w:rPr>
        <w:t>CHE-10</w:t>
      </w:r>
      <w:r w:rsidR="00354980" w:rsidRPr="00040F9A">
        <w:rPr>
          <w:rFonts w:ascii="Times New Roman" w:hAnsi="Times New Roman" w:cs="Times New Roman"/>
          <w:b/>
          <w:bCs/>
          <w:highlight w:val="yellow"/>
        </w:rPr>
        <w:t>) in India’s elderly, 2017-18</w:t>
      </w:r>
    </w:p>
    <w:tbl>
      <w:tblPr>
        <w:tblStyle w:val="TableGrid"/>
        <w:tblW w:w="1098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5580"/>
        <w:gridCol w:w="720"/>
        <w:gridCol w:w="810"/>
        <w:gridCol w:w="990"/>
        <w:gridCol w:w="720"/>
        <w:gridCol w:w="720"/>
        <w:gridCol w:w="720"/>
        <w:gridCol w:w="720"/>
      </w:tblGrid>
      <w:tr w:rsidR="006202B7" w:rsidRPr="004640A7" w:rsidTr="006202B7">
        <w:trPr>
          <w:trHeight w:val="296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7A39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tal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7A39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7A39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d. Err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7A39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7A39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gt;z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7A39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% Conf. Interva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7A39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F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7A39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 group (years, ref:60-6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7A39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7A39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7A39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7A39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7A39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7A39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7A39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121284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-7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5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46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64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92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12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80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121284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 and abov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7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3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97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86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15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90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7A39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lace of Residence (ref: rural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7A39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7A39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7A39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7A39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7A39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7A39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A398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121284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5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2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12.9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45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55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400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7A39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ender (ref: male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7A39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7A39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7A39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7A39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7A39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7A39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A398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121284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78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4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4.77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7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86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300</w:t>
            </w:r>
          </w:p>
        </w:tc>
      </w:tr>
      <w:tr w:rsidR="006202B7" w:rsidRPr="004640A7" w:rsidTr="006202B7">
        <w:trPr>
          <w:trHeight w:val="269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rviving Children (ref: no child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8314A1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121284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least one chil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7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8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2.4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1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59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95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40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ocial Groups (ref: ST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8314A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121284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34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14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2.83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9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65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2.370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121284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45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1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4.04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21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74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3.750</w:t>
            </w:r>
          </w:p>
        </w:tc>
      </w:tr>
      <w:tr w:rsidR="006202B7" w:rsidRPr="004640A7" w:rsidTr="006202B7">
        <w:trPr>
          <w:trHeight w:val="25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121284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ra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4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1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3.63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17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69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3.950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ion (ref: illiterate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8314A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1212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 to primar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18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7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2.85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5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32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270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1212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p to secondary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39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4.94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22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59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460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1212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ove Secondar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48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1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4.76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26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74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800</w:t>
            </w:r>
          </w:p>
        </w:tc>
      </w:tr>
      <w:tr w:rsidR="006202B7" w:rsidRPr="004640A7" w:rsidTr="006202B7">
        <w:trPr>
          <w:trHeight w:val="98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ousehold occupation (ref: self-employed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8314A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121284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ular Wag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0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6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15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88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89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14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280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121284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sual Laboure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98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6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0.2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82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85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13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200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conomic quintile (ref: poorest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8314A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121284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o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6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5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5.86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53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73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670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121284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5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4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7.66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48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64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830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121284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ch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46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3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9.87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40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54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960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121284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ches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3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2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13.3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30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41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2.400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surance coverage (ref: No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8314A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121284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5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2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12.4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46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57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50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ovider (ref: public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8314A1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8314A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8314A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8314A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8314A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8314A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8314A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121284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vat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8.17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40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42.17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7.41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9.01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110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conomic independence  (ref: independent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8314A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121284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enden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5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3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94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18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310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iving arrangement (ref: with spouse/family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8314A1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121284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ing alo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2.0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25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5.8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61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2.64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150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12128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56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8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3.66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4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76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12128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1098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 Details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g likelihood</w:t>
            </w:r>
          </w:p>
        </w:tc>
        <w:tc>
          <w:tcPr>
            <w:tcW w:w="5400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202B7" w:rsidRPr="0073495F" w:rsidRDefault="000D0AC6" w:rsidP="008314A1">
            <w:pPr>
              <w:tabs>
                <w:tab w:val="left" w:pos="272"/>
              </w:tabs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73495F">
              <w:rPr>
                <w:rFonts w:ascii="Times New Roman" w:hAnsi="Times New Roman" w:cs="Times New Roman"/>
                <w:sz w:val="20"/>
                <w:lang w:val="en-US"/>
              </w:rPr>
              <w:t>-6115.6486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umber of observations </w:t>
            </w:r>
          </w:p>
        </w:tc>
        <w:tc>
          <w:tcPr>
            <w:tcW w:w="540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202B7" w:rsidRPr="0073495F" w:rsidRDefault="000D0AC6" w:rsidP="008314A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3495F">
              <w:rPr>
                <w:rFonts w:ascii="Times New Roman" w:hAnsi="Times New Roman" w:cs="Times New Roman"/>
                <w:sz w:val="20"/>
                <w:lang w:val="en-US"/>
              </w:rPr>
              <w:t>10801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R Chi2 (22)</w:t>
            </w:r>
          </w:p>
        </w:tc>
        <w:tc>
          <w:tcPr>
            <w:tcW w:w="540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202B7" w:rsidRPr="0073495F" w:rsidRDefault="000D0AC6" w:rsidP="008314A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3495F">
              <w:rPr>
                <w:rFonts w:ascii="Times New Roman" w:hAnsi="Times New Roman" w:cs="Times New Roman"/>
                <w:sz w:val="20"/>
                <w:lang w:val="en-US"/>
              </w:rPr>
              <w:t>2655.74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</w:t>
            </w:r>
            <w:proofErr w:type="spellEnd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Chi2</w:t>
            </w:r>
          </w:p>
        </w:tc>
        <w:tc>
          <w:tcPr>
            <w:tcW w:w="540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202B7" w:rsidRPr="0073495F" w:rsidRDefault="000D0AC6" w:rsidP="008314A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3495F">
              <w:rPr>
                <w:rFonts w:ascii="Times New Roman" w:hAnsi="Times New Roman" w:cs="Times New Roman"/>
                <w:sz w:val="20"/>
                <w:lang w:val="en-US"/>
              </w:rPr>
              <w:t>0.000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eudo R2</w:t>
            </w:r>
          </w:p>
        </w:tc>
        <w:tc>
          <w:tcPr>
            <w:tcW w:w="540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202B7" w:rsidRPr="0073495F" w:rsidRDefault="000D0AC6" w:rsidP="008314A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3495F">
              <w:rPr>
                <w:rFonts w:ascii="Times New Roman" w:hAnsi="Times New Roman" w:cs="Times New Roman"/>
                <w:sz w:val="20"/>
                <w:lang w:val="en-US"/>
              </w:rPr>
              <w:t>0.178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Variance inflation factor</w:t>
            </w:r>
          </w:p>
        </w:tc>
        <w:tc>
          <w:tcPr>
            <w:tcW w:w="540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202B7" w:rsidRPr="0073495F" w:rsidRDefault="000D0AC6" w:rsidP="008314A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3495F">
              <w:rPr>
                <w:rFonts w:ascii="Times New Roman" w:hAnsi="Times New Roman" w:cs="Times New Roman"/>
                <w:sz w:val="20"/>
                <w:lang w:val="en-US"/>
              </w:rPr>
              <w:t>1.65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n </w:t>
            </w:r>
            <w:proofErr w:type="spellStart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gibon</w:t>
            </w:r>
            <w:proofErr w:type="spellEnd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beta</w:t>
            </w:r>
            <w:proofErr w:type="spellEnd"/>
          </w:p>
        </w:tc>
        <w:tc>
          <w:tcPr>
            <w:tcW w:w="540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202B7" w:rsidRPr="0073495F" w:rsidRDefault="000D0AC6" w:rsidP="008314A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3495F">
              <w:rPr>
                <w:rFonts w:ascii="Times New Roman" w:hAnsi="Times New Roman" w:cs="Times New Roman"/>
                <w:sz w:val="20"/>
                <w:lang w:val="en-US"/>
              </w:rPr>
              <w:t>0.45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fication error (</w:t>
            </w:r>
            <w:proofErr w:type="spellStart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nktest</w:t>
            </w:r>
            <w:proofErr w:type="spellEnd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: predicted value (_hat)[p&gt;|z|]</w:t>
            </w:r>
          </w:p>
        </w:tc>
        <w:tc>
          <w:tcPr>
            <w:tcW w:w="540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202B7" w:rsidRPr="0073495F" w:rsidRDefault="000D0AC6" w:rsidP="008314A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3495F">
              <w:rPr>
                <w:rFonts w:ascii="Times New Roman" w:hAnsi="Times New Roman" w:cs="Times New Roman"/>
                <w:sz w:val="20"/>
                <w:lang w:val="en-US"/>
              </w:rPr>
              <w:t>0.000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8314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fication error (</w:t>
            </w:r>
            <w:proofErr w:type="spellStart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nktest</w:t>
            </w:r>
            <w:proofErr w:type="spellEnd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: predicted value squared (_</w:t>
            </w:r>
            <w:proofErr w:type="spellStart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tsq</w:t>
            </w:r>
            <w:proofErr w:type="spellEnd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[p&gt;|z|]</w:t>
            </w:r>
          </w:p>
        </w:tc>
        <w:tc>
          <w:tcPr>
            <w:tcW w:w="5400" w:type="dxa"/>
            <w:gridSpan w:val="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73495F" w:rsidRDefault="000D0AC6" w:rsidP="008314A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3495F">
              <w:rPr>
                <w:rFonts w:ascii="Times New Roman" w:hAnsi="Times New Roman" w:cs="Times New Roman"/>
                <w:sz w:val="20"/>
                <w:lang w:val="en-US"/>
              </w:rPr>
              <w:t>0.369</w:t>
            </w:r>
          </w:p>
        </w:tc>
      </w:tr>
    </w:tbl>
    <w:p w:rsidR="007A3983" w:rsidRPr="004640A7" w:rsidRDefault="007A3983" w:rsidP="007A3983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4640A7">
        <w:rPr>
          <w:rFonts w:ascii="Times New Roman" w:hAnsi="Times New Roman" w:cs="Times New Roman"/>
          <w:sz w:val="18"/>
          <w:szCs w:val="18"/>
          <w:lang w:val="en-US"/>
        </w:rPr>
        <w:t>Source: Authors’ computation from unit records of NSSO 75</w:t>
      </w:r>
      <w:r w:rsidRPr="004640A7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th</w:t>
      </w:r>
      <w:r w:rsidRPr="004640A7">
        <w:rPr>
          <w:rFonts w:ascii="Times New Roman" w:hAnsi="Times New Roman" w:cs="Times New Roman"/>
          <w:sz w:val="18"/>
          <w:szCs w:val="18"/>
          <w:lang w:val="en-US"/>
        </w:rPr>
        <w:t xml:space="preserve"> Round 2017-18</w:t>
      </w:r>
    </w:p>
    <w:p w:rsidR="00354980" w:rsidRPr="004640A7" w:rsidRDefault="00354980" w:rsidP="00354980">
      <w:pPr>
        <w:jc w:val="center"/>
        <w:rPr>
          <w:rFonts w:ascii="Times New Roman" w:hAnsi="Times New Roman" w:cs="Times New Roman"/>
          <w:b/>
          <w:bCs/>
        </w:rPr>
      </w:pPr>
      <w:r w:rsidRPr="00040F9A">
        <w:rPr>
          <w:rFonts w:ascii="Times New Roman" w:hAnsi="Times New Roman" w:cs="Times New Roman"/>
          <w:b/>
          <w:bCs/>
          <w:highlight w:val="yellow"/>
        </w:rPr>
        <w:lastRenderedPageBreak/>
        <w:t>Additional Table 4</w:t>
      </w:r>
      <w:r w:rsidR="00BB627B" w:rsidRPr="00040F9A">
        <w:rPr>
          <w:rFonts w:ascii="Times New Roman" w:hAnsi="Times New Roman" w:cs="Times New Roman"/>
          <w:b/>
          <w:bCs/>
          <w:highlight w:val="yellow"/>
        </w:rPr>
        <w:t xml:space="preserve">: </w:t>
      </w:r>
      <w:r w:rsidRPr="00040F9A">
        <w:rPr>
          <w:rFonts w:ascii="Times New Roman" w:hAnsi="Times New Roman" w:cs="Times New Roman"/>
          <w:b/>
          <w:bCs/>
          <w:highlight w:val="yellow"/>
        </w:rPr>
        <w:t>Factors affecting catastrophic health expenditure at 25% threshold (CHE-25) in India’s elderly, 2017-18</w:t>
      </w:r>
    </w:p>
    <w:tbl>
      <w:tblPr>
        <w:tblStyle w:val="TableGrid"/>
        <w:tblW w:w="1098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5580"/>
        <w:gridCol w:w="720"/>
        <w:gridCol w:w="810"/>
        <w:gridCol w:w="990"/>
        <w:gridCol w:w="720"/>
        <w:gridCol w:w="720"/>
        <w:gridCol w:w="720"/>
        <w:gridCol w:w="720"/>
      </w:tblGrid>
      <w:tr w:rsidR="006202B7" w:rsidRPr="004640A7" w:rsidTr="006202B7">
        <w:trPr>
          <w:trHeight w:val="296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tal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d. Err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gt;z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% Conf. Interva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F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 group (years, ref:60-6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202B7" w:rsidRPr="004640A7" w:rsidTr="006202B7">
        <w:trPr>
          <w:trHeight w:val="98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750A81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-7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7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5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29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19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96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19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8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750A81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 and abov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99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8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0.1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9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84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16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9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lace of Residence (ref: rural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0710DD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750A81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52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3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11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47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59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4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ender (ref: male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0710DD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750A81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78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4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4.27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7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87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3</w:t>
            </w:r>
          </w:p>
        </w:tc>
      </w:tr>
      <w:tr w:rsidR="006202B7" w:rsidRPr="004640A7" w:rsidTr="006202B7">
        <w:trPr>
          <w:trHeight w:val="269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rviving Children (ref: no child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0710DD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750A81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least one chil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8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9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1.7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8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63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3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4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ocial Groups (ref: ST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0710DD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750A81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54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2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3.29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19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2.00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2.37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750A81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67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19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4.35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32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2.11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3.75</w:t>
            </w:r>
          </w:p>
        </w:tc>
      </w:tr>
      <w:tr w:rsidR="006202B7" w:rsidRPr="004640A7" w:rsidTr="006202B7">
        <w:trPr>
          <w:trHeight w:val="25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750A81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ra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59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19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3.87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25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2.01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3.95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ion (ref: illiterate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0710DD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750A8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 to primar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26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8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3.5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1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44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27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750A8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p to secondary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49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1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5.46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29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73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46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750A8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ove Secondar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59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14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5.2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34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90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8</w:t>
            </w:r>
          </w:p>
        </w:tc>
      </w:tr>
      <w:tr w:rsidR="006202B7" w:rsidRPr="004640A7" w:rsidTr="006202B7">
        <w:trPr>
          <w:trHeight w:val="98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ousehold occupation (ref: self-employed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0710DD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750A81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ular Wag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93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6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0.95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34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8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7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28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750A81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sual Laboure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1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9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57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11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96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32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2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conomic quintile (ref: poorest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0710DD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750A81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o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6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5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5.34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52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74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67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750A81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58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4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6.47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49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68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83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750A81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ch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50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4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8.2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43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59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96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750A81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ches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4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10.93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34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47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2.4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surance coverage (ref: No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0710DD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750A81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5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9.16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50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64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5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ovider (ref: public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0710DD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0710DD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0710DD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0710DD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0710DD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0710DD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0710DD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750A81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vat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7.5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47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31.99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6.64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8.50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11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conomic independence  (ref: independent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0710DD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750A81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enden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94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5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1.03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30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83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5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31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iving arrangement (ref: with spouse/family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0710DD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750A81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ing alo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2.0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26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5.55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58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2.62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750A81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15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59313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59313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13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59313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59313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10.86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59313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59313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9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59313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19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02B7" w:rsidRPr="004640A7" w:rsidRDefault="006202B7" w:rsidP="0059313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202B7" w:rsidRPr="004640A7" w:rsidTr="006202B7">
        <w:trPr>
          <w:trHeight w:val="232"/>
        </w:trPr>
        <w:tc>
          <w:tcPr>
            <w:tcW w:w="1098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0710D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 Details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g likelihood</w:t>
            </w:r>
          </w:p>
        </w:tc>
        <w:tc>
          <w:tcPr>
            <w:tcW w:w="5400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202B7" w:rsidRPr="0073495F" w:rsidRDefault="006202B7" w:rsidP="006202B7">
            <w:pPr>
              <w:tabs>
                <w:tab w:val="left" w:pos="272"/>
              </w:tabs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73495F">
              <w:rPr>
                <w:rFonts w:ascii="Times New Roman" w:hAnsi="Times New Roman" w:cs="Times New Roman"/>
                <w:sz w:val="20"/>
                <w:lang w:val="en-US"/>
              </w:rPr>
              <w:t>-5128.930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umber of observations </w:t>
            </w:r>
          </w:p>
        </w:tc>
        <w:tc>
          <w:tcPr>
            <w:tcW w:w="540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202B7" w:rsidRPr="0073495F" w:rsidRDefault="006202B7" w:rsidP="006202B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3495F">
              <w:rPr>
                <w:rFonts w:ascii="Times New Roman" w:hAnsi="Times New Roman" w:cs="Times New Roman"/>
                <w:sz w:val="20"/>
                <w:lang w:val="en-US"/>
              </w:rPr>
              <w:t>10801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R Chi2 (22)</w:t>
            </w:r>
          </w:p>
        </w:tc>
        <w:tc>
          <w:tcPr>
            <w:tcW w:w="540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202B7" w:rsidRPr="0073495F" w:rsidRDefault="006202B7" w:rsidP="006202B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3495F">
              <w:rPr>
                <w:rFonts w:ascii="Times New Roman" w:hAnsi="Times New Roman" w:cs="Times New Roman"/>
                <w:sz w:val="20"/>
                <w:lang w:val="en-US"/>
              </w:rPr>
              <w:t>1793.75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</w:t>
            </w:r>
            <w:proofErr w:type="spellEnd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Chi2</w:t>
            </w:r>
          </w:p>
        </w:tc>
        <w:tc>
          <w:tcPr>
            <w:tcW w:w="540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202B7" w:rsidRPr="0073495F" w:rsidRDefault="006202B7" w:rsidP="006202B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3495F">
              <w:rPr>
                <w:rFonts w:ascii="Times New Roman" w:hAnsi="Times New Roman" w:cs="Times New Roman"/>
                <w:sz w:val="20"/>
                <w:lang w:val="en-US"/>
              </w:rPr>
              <w:t>0.000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eudo R2</w:t>
            </w:r>
          </w:p>
        </w:tc>
        <w:tc>
          <w:tcPr>
            <w:tcW w:w="540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202B7" w:rsidRPr="0073495F" w:rsidRDefault="006202B7" w:rsidP="006202B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3495F">
              <w:rPr>
                <w:rFonts w:ascii="Times New Roman" w:hAnsi="Times New Roman" w:cs="Times New Roman"/>
                <w:sz w:val="20"/>
                <w:lang w:val="en-US"/>
              </w:rPr>
              <w:t>0.149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B7" w:rsidRPr="004640A7" w:rsidRDefault="006202B7" w:rsidP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Variance inflation factor</w:t>
            </w:r>
          </w:p>
        </w:tc>
        <w:tc>
          <w:tcPr>
            <w:tcW w:w="540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202B7" w:rsidRPr="0073495F" w:rsidRDefault="006202B7" w:rsidP="006202B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3495F">
              <w:rPr>
                <w:rFonts w:ascii="Times New Roman" w:hAnsi="Times New Roman" w:cs="Times New Roman"/>
                <w:sz w:val="20"/>
                <w:lang w:val="en-US"/>
              </w:rPr>
              <w:t>1.65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n </w:t>
            </w:r>
            <w:proofErr w:type="spellStart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gibon</w:t>
            </w:r>
            <w:proofErr w:type="spellEnd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beta</w:t>
            </w:r>
            <w:proofErr w:type="spellEnd"/>
          </w:p>
        </w:tc>
        <w:tc>
          <w:tcPr>
            <w:tcW w:w="540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202B7" w:rsidRPr="0073495F" w:rsidRDefault="006202B7" w:rsidP="006202B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3495F">
              <w:rPr>
                <w:rFonts w:ascii="Times New Roman" w:hAnsi="Times New Roman" w:cs="Times New Roman"/>
                <w:sz w:val="20"/>
                <w:lang w:val="en-US"/>
              </w:rPr>
              <w:t>0.245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fication error (</w:t>
            </w:r>
            <w:proofErr w:type="spellStart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nktest</w:t>
            </w:r>
            <w:proofErr w:type="spellEnd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: predicted value (_hat)[p&gt;|z|]</w:t>
            </w:r>
          </w:p>
        </w:tc>
        <w:tc>
          <w:tcPr>
            <w:tcW w:w="540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202B7" w:rsidRPr="0073495F" w:rsidRDefault="006202B7" w:rsidP="006202B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3495F">
              <w:rPr>
                <w:rFonts w:ascii="Times New Roman" w:hAnsi="Times New Roman" w:cs="Times New Roman"/>
                <w:sz w:val="20"/>
                <w:lang w:val="en-US"/>
              </w:rPr>
              <w:t>0000</w:t>
            </w:r>
          </w:p>
        </w:tc>
      </w:tr>
      <w:tr w:rsidR="006202B7" w:rsidRPr="004640A7" w:rsidTr="006202B7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4640A7" w:rsidRDefault="006202B7" w:rsidP="006202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fication error (</w:t>
            </w:r>
            <w:proofErr w:type="spellStart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nktest</w:t>
            </w:r>
            <w:proofErr w:type="spellEnd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: predicted value squared (_</w:t>
            </w:r>
            <w:proofErr w:type="spellStart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tsq</w:t>
            </w:r>
            <w:proofErr w:type="spellEnd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[p&gt;|z|]</w:t>
            </w:r>
          </w:p>
        </w:tc>
        <w:tc>
          <w:tcPr>
            <w:tcW w:w="5400" w:type="dxa"/>
            <w:gridSpan w:val="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2B7" w:rsidRPr="0073495F" w:rsidRDefault="006202B7" w:rsidP="006202B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3495F">
              <w:rPr>
                <w:rFonts w:ascii="Times New Roman" w:hAnsi="Times New Roman" w:cs="Times New Roman"/>
                <w:sz w:val="20"/>
                <w:lang w:val="en-US"/>
              </w:rPr>
              <w:t>0.314</w:t>
            </w:r>
          </w:p>
        </w:tc>
      </w:tr>
    </w:tbl>
    <w:p w:rsidR="000710DD" w:rsidRPr="004640A7" w:rsidRDefault="000710DD" w:rsidP="000710DD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4640A7">
        <w:rPr>
          <w:rFonts w:ascii="Times New Roman" w:hAnsi="Times New Roman" w:cs="Times New Roman"/>
          <w:sz w:val="18"/>
          <w:szCs w:val="18"/>
          <w:lang w:val="en-US"/>
        </w:rPr>
        <w:t>Source: Authors’ computation from unit records of NSSO 75</w:t>
      </w:r>
      <w:r w:rsidRPr="004640A7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th</w:t>
      </w:r>
      <w:r w:rsidRPr="004640A7">
        <w:rPr>
          <w:rFonts w:ascii="Times New Roman" w:hAnsi="Times New Roman" w:cs="Times New Roman"/>
          <w:sz w:val="18"/>
          <w:szCs w:val="18"/>
          <w:lang w:val="en-US"/>
        </w:rPr>
        <w:t xml:space="preserve"> Round 2017-18</w:t>
      </w:r>
    </w:p>
    <w:p w:rsidR="00DC6B11" w:rsidRPr="004640A7" w:rsidRDefault="00DC6B11" w:rsidP="00DC6B11">
      <w:pPr>
        <w:jc w:val="center"/>
        <w:rPr>
          <w:rFonts w:ascii="Times New Roman" w:hAnsi="Times New Roman" w:cs="Times New Roman"/>
          <w:b/>
          <w:bCs/>
        </w:rPr>
      </w:pPr>
      <w:r w:rsidRPr="00040F9A">
        <w:rPr>
          <w:rFonts w:ascii="Times New Roman" w:hAnsi="Times New Roman" w:cs="Times New Roman"/>
          <w:b/>
          <w:bCs/>
          <w:highlight w:val="yellow"/>
        </w:rPr>
        <w:lastRenderedPageBreak/>
        <w:t>A</w:t>
      </w:r>
      <w:r w:rsidR="00354980" w:rsidRPr="00040F9A">
        <w:rPr>
          <w:rFonts w:ascii="Times New Roman" w:hAnsi="Times New Roman" w:cs="Times New Roman"/>
          <w:b/>
          <w:bCs/>
          <w:highlight w:val="yellow"/>
        </w:rPr>
        <w:t>dditional Table 5</w:t>
      </w:r>
      <w:r w:rsidR="00191F58" w:rsidRPr="00040F9A">
        <w:rPr>
          <w:rFonts w:ascii="Times New Roman" w:hAnsi="Times New Roman" w:cs="Times New Roman"/>
          <w:b/>
          <w:bCs/>
          <w:highlight w:val="yellow"/>
        </w:rPr>
        <w:t xml:space="preserve">: Factors affecting </w:t>
      </w:r>
      <w:r w:rsidR="00354980" w:rsidRPr="00040F9A">
        <w:rPr>
          <w:rFonts w:ascii="Times New Roman" w:hAnsi="Times New Roman" w:cs="Times New Roman"/>
          <w:b/>
          <w:bCs/>
          <w:highlight w:val="yellow"/>
        </w:rPr>
        <w:t>‘</w:t>
      </w:r>
      <w:r w:rsidR="00191F58" w:rsidRPr="00040F9A">
        <w:rPr>
          <w:rFonts w:ascii="Times New Roman" w:hAnsi="Times New Roman" w:cs="Times New Roman"/>
          <w:b/>
          <w:bCs/>
          <w:highlight w:val="yellow"/>
        </w:rPr>
        <w:t>living alone</w:t>
      </w:r>
      <w:r w:rsidR="00354980" w:rsidRPr="00040F9A">
        <w:rPr>
          <w:rFonts w:ascii="Times New Roman" w:hAnsi="Times New Roman" w:cs="Times New Roman"/>
          <w:b/>
          <w:bCs/>
          <w:highlight w:val="yellow"/>
        </w:rPr>
        <w:t>’</w:t>
      </w:r>
      <w:r w:rsidR="00191F58" w:rsidRPr="00040F9A">
        <w:rPr>
          <w:rFonts w:ascii="Times New Roman" w:hAnsi="Times New Roman" w:cs="Times New Roman"/>
          <w:b/>
          <w:bCs/>
          <w:highlight w:val="yellow"/>
        </w:rPr>
        <w:t xml:space="preserve"> </w:t>
      </w:r>
      <w:r w:rsidR="00354980" w:rsidRPr="00040F9A">
        <w:rPr>
          <w:rFonts w:ascii="Times New Roman" w:hAnsi="Times New Roman" w:cs="Times New Roman"/>
          <w:b/>
          <w:bCs/>
          <w:highlight w:val="yellow"/>
        </w:rPr>
        <w:t>in India’s elderly, 2017-18.</w:t>
      </w:r>
    </w:p>
    <w:tbl>
      <w:tblPr>
        <w:tblStyle w:val="TableGrid"/>
        <w:tblW w:w="1098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5580"/>
        <w:gridCol w:w="720"/>
        <w:gridCol w:w="810"/>
        <w:gridCol w:w="990"/>
        <w:gridCol w:w="720"/>
        <w:gridCol w:w="720"/>
        <w:gridCol w:w="720"/>
        <w:gridCol w:w="720"/>
      </w:tblGrid>
      <w:tr w:rsidR="006708BE" w:rsidRPr="004640A7" w:rsidTr="006708BE">
        <w:trPr>
          <w:trHeight w:val="296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tal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d. Err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gt;z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% Conf. Interva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F</w:t>
            </w:r>
          </w:p>
        </w:tc>
      </w:tr>
      <w:tr w:rsidR="006708BE" w:rsidRPr="004640A7" w:rsidTr="006708BE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 group (years, ref:60-6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97416" w:rsidRPr="004640A7" w:rsidTr="006708BE">
        <w:trPr>
          <w:trHeight w:val="98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7416" w:rsidRPr="004640A7" w:rsidRDefault="00E97416" w:rsidP="00E97416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-7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1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8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2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83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86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20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5</w:t>
            </w:r>
          </w:p>
        </w:tc>
      </w:tr>
      <w:tr w:rsidR="00E97416" w:rsidRPr="004640A7" w:rsidTr="006708BE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7416" w:rsidRPr="004640A7" w:rsidRDefault="00E97416" w:rsidP="00E97416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 and abov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85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11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1.13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25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65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12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5</w:t>
            </w:r>
          </w:p>
        </w:tc>
      </w:tr>
      <w:tr w:rsidR="006708BE" w:rsidRPr="004640A7" w:rsidTr="006708BE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lace of Residence (ref: rural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08BE" w:rsidRPr="004640A7" w:rsidRDefault="006708BE" w:rsidP="00BB627B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E56566" w:rsidRPr="004640A7" w:rsidTr="006708BE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566" w:rsidRPr="004640A7" w:rsidRDefault="00E56566" w:rsidP="00E56566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6566" w:rsidRPr="004640A7" w:rsidRDefault="00E56566" w:rsidP="00E56566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85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6566" w:rsidRPr="004640A7" w:rsidRDefault="00E56566" w:rsidP="00E5656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7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6566" w:rsidRPr="004640A7" w:rsidRDefault="00E56566" w:rsidP="00E5656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1.76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6566" w:rsidRPr="004640A7" w:rsidRDefault="00E56566" w:rsidP="00E5656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7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6566" w:rsidRPr="004640A7" w:rsidRDefault="00E56566" w:rsidP="00E5656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7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6566" w:rsidRPr="004640A7" w:rsidRDefault="00E56566" w:rsidP="00E5656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6566" w:rsidRPr="004640A7" w:rsidRDefault="00E97416" w:rsidP="00E56566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1.39</w:t>
            </w:r>
          </w:p>
        </w:tc>
      </w:tr>
      <w:tr w:rsidR="006708BE" w:rsidRPr="004640A7" w:rsidTr="006708BE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ender (ref: male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08BE" w:rsidRPr="004640A7" w:rsidRDefault="006708BE" w:rsidP="00BB627B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E56566" w:rsidRPr="004640A7" w:rsidTr="006708BE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566" w:rsidRPr="004640A7" w:rsidRDefault="00E56566" w:rsidP="00E56566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6566" w:rsidRPr="004640A7" w:rsidRDefault="00E56566" w:rsidP="00E56566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2.82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6566" w:rsidRPr="004640A7" w:rsidRDefault="00E56566" w:rsidP="00E5656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24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6566" w:rsidRPr="004640A7" w:rsidRDefault="00E56566" w:rsidP="00E5656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1.85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6566" w:rsidRPr="004640A7" w:rsidRDefault="00E56566" w:rsidP="00E5656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6566" w:rsidRPr="004640A7" w:rsidRDefault="00E56566" w:rsidP="00E5656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2.37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6566" w:rsidRPr="004640A7" w:rsidRDefault="00E56566" w:rsidP="00E5656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3.35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6566" w:rsidRPr="004640A7" w:rsidRDefault="00E97416" w:rsidP="00E56566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1.14</w:t>
            </w:r>
          </w:p>
        </w:tc>
      </w:tr>
      <w:tr w:rsidR="006708BE" w:rsidRPr="004640A7" w:rsidTr="006708BE">
        <w:trPr>
          <w:trHeight w:val="269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rviving Children (ref: no child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08BE" w:rsidRPr="004640A7" w:rsidRDefault="006708BE" w:rsidP="00BB627B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</w:p>
        </w:tc>
      </w:tr>
      <w:tr w:rsidR="00E56566" w:rsidRPr="004640A7" w:rsidTr="006708BE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6566" w:rsidRPr="004640A7" w:rsidRDefault="00E56566" w:rsidP="00E56566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least one chil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6566" w:rsidRPr="004640A7" w:rsidRDefault="00E56566" w:rsidP="00E56566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2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6566" w:rsidRPr="004640A7" w:rsidRDefault="00E56566" w:rsidP="00E5656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6566" w:rsidRPr="004640A7" w:rsidRDefault="00E56566" w:rsidP="00E5656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13.45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6566" w:rsidRPr="004640A7" w:rsidRDefault="00E56566" w:rsidP="00E5656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6566" w:rsidRPr="004640A7" w:rsidRDefault="00E56566" w:rsidP="00E5656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19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6566" w:rsidRPr="004640A7" w:rsidRDefault="00E56566" w:rsidP="00E5656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29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6566" w:rsidRPr="004640A7" w:rsidRDefault="00E97416" w:rsidP="00E56566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1.02</w:t>
            </w:r>
          </w:p>
        </w:tc>
      </w:tr>
      <w:tr w:rsidR="006708BE" w:rsidRPr="004640A7" w:rsidTr="006708BE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ocial Groups (ref: ST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08BE" w:rsidRPr="004640A7" w:rsidRDefault="006708BE" w:rsidP="00BB627B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E97416" w:rsidRPr="004640A7" w:rsidTr="006708BE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7416" w:rsidRPr="004640A7" w:rsidRDefault="00E97416" w:rsidP="00E97416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27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21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44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14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91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78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2.23</w:t>
            </w:r>
          </w:p>
        </w:tc>
      </w:tr>
      <w:tr w:rsidR="00E97416" w:rsidRPr="004640A7" w:rsidTr="006708BE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7416" w:rsidRPr="004640A7" w:rsidRDefault="00E97416" w:rsidP="00E97416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2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18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3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19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90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64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3.24</w:t>
            </w:r>
          </w:p>
        </w:tc>
      </w:tr>
      <w:tr w:rsidR="00E97416" w:rsidRPr="004640A7" w:rsidTr="006708BE">
        <w:trPr>
          <w:trHeight w:val="25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7416" w:rsidRPr="004640A7" w:rsidRDefault="00E97416" w:rsidP="00E97416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ra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2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19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28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2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89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65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3.42</w:t>
            </w:r>
          </w:p>
        </w:tc>
      </w:tr>
      <w:tr w:rsidR="006708BE" w:rsidRPr="004640A7" w:rsidTr="006708BE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ion (ref: illiterate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08BE" w:rsidRPr="004640A7" w:rsidRDefault="006708BE" w:rsidP="00BB627B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E97416" w:rsidRPr="004640A7" w:rsidTr="006708BE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7416" w:rsidRPr="004640A7" w:rsidRDefault="00E97416" w:rsidP="00E974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 to primar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73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7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3.03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6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89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23</w:t>
            </w:r>
          </w:p>
        </w:tc>
      </w:tr>
      <w:tr w:rsidR="00E97416" w:rsidRPr="004640A7" w:rsidTr="006708BE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7416" w:rsidRPr="004640A7" w:rsidRDefault="00E97416" w:rsidP="00E974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p to secondary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36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4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7.74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28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46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41</w:t>
            </w:r>
          </w:p>
        </w:tc>
      </w:tr>
      <w:tr w:rsidR="00E97416" w:rsidRPr="004640A7" w:rsidTr="006708BE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7416" w:rsidRPr="004640A7" w:rsidRDefault="00E97416" w:rsidP="00E974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ove Secondar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3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4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7.69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26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45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64</w:t>
            </w:r>
          </w:p>
        </w:tc>
      </w:tr>
      <w:tr w:rsidR="006708BE" w:rsidRPr="004640A7" w:rsidTr="006708BE">
        <w:trPr>
          <w:trHeight w:val="98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ousehold occupation (ref: self-employed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08BE" w:rsidRPr="004640A7" w:rsidRDefault="006708BE" w:rsidP="00BB627B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E97416" w:rsidRPr="004640A7" w:rsidTr="006708BE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7416" w:rsidRPr="004640A7" w:rsidRDefault="00E97416" w:rsidP="00E97416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ular Wag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49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14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2.45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1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27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86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23</w:t>
            </w:r>
          </w:p>
        </w:tc>
      </w:tr>
      <w:tr w:rsidR="00E97416" w:rsidRPr="004640A7" w:rsidTr="006708BE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7416" w:rsidRPr="004640A7" w:rsidRDefault="00E97416" w:rsidP="00E97416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sual Laboure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3.0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47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7.04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2.21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4.09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18</w:t>
            </w:r>
          </w:p>
        </w:tc>
      </w:tr>
      <w:tr w:rsidR="006708BE" w:rsidRPr="004640A7" w:rsidTr="006708BE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conomic quintile (ref: poorest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08BE" w:rsidRPr="004640A7" w:rsidRDefault="006708BE" w:rsidP="00BB627B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E97416" w:rsidRPr="004640A7" w:rsidTr="006708BE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7416" w:rsidRPr="004640A7" w:rsidRDefault="00E97416" w:rsidP="00E97416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o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6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9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3.35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44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81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57</w:t>
            </w:r>
          </w:p>
        </w:tc>
      </w:tr>
      <w:tr w:rsidR="00E97416" w:rsidRPr="004640A7" w:rsidTr="006708BE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7416" w:rsidRPr="004640A7" w:rsidRDefault="00E97416" w:rsidP="00E97416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78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10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1.76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7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60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2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64</w:t>
            </w:r>
          </w:p>
        </w:tc>
      </w:tr>
      <w:tr w:rsidR="00E97416" w:rsidRPr="004640A7" w:rsidTr="006708BE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7416" w:rsidRPr="004640A7" w:rsidRDefault="00E97416" w:rsidP="00E97416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ch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10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13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83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40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86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4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71</w:t>
            </w:r>
          </w:p>
        </w:tc>
      </w:tr>
      <w:tr w:rsidR="00E97416" w:rsidRPr="004640A7" w:rsidTr="006708BE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97416" w:rsidRPr="004640A7" w:rsidRDefault="00E97416" w:rsidP="00E97416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ches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38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16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2.66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8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74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7416" w:rsidRPr="004640A7" w:rsidRDefault="00E97416" w:rsidP="00E9741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98</w:t>
            </w:r>
          </w:p>
        </w:tc>
      </w:tr>
      <w:tr w:rsidR="00E56566" w:rsidRPr="004640A7" w:rsidTr="006708BE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566" w:rsidRPr="004640A7" w:rsidRDefault="00E56566" w:rsidP="00E565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6566" w:rsidRPr="004640A7" w:rsidRDefault="00E56566" w:rsidP="00E56566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6566" w:rsidRPr="004640A7" w:rsidRDefault="00E56566" w:rsidP="00E5656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6566" w:rsidRPr="004640A7" w:rsidRDefault="00E56566" w:rsidP="00E5656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21.27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6566" w:rsidRPr="004640A7" w:rsidRDefault="00E56566" w:rsidP="00E5656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6566" w:rsidRPr="004640A7" w:rsidRDefault="00E56566" w:rsidP="00E5656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6566" w:rsidRPr="004640A7" w:rsidRDefault="00E56566" w:rsidP="00E5656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1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6566" w:rsidRPr="004640A7" w:rsidRDefault="00E56566" w:rsidP="00E5656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708BE" w:rsidRPr="004640A7" w:rsidTr="006708BE">
        <w:trPr>
          <w:trHeight w:val="232"/>
        </w:trPr>
        <w:tc>
          <w:tcPr>
            <w:tcW w:w="1098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6708BE" w:rsidRPr="004640A7" w:rsidTr="006708BE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g likelihood</w:t>
            </w:r>
          </w:p>
        </w:tc>
        <w:tc>
          <w:tcPr>
            <w:tcW w:w="5400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708BE" w:rsidRPr="0073495F" w:rsidRDefault="00E56566" w:rsidP="00BB627B">
            <w:pPr>
              <w:tabs>
                <w:tab w:val="left" w:pos="272"/>
              </w:tabs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73495F">
              <w:rPr>
                <w:rFonts w:ascii="Times New Roman" w:hAnsi="Times New Roman" w:cs="Times New Roman"/>
                <w:sz w:val="20"/>
                <w:lang w:val="en-US"/>
              </w:rPr>
              <w:t>-2938.437</w:t>
            </w:r>
          </w:p>
        </w:tc>
      </w:tr>
      <w:tr w:rsidR="006708BE" w:rsidRPr="004640A7" w:rsidTr="006708BE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umber of observations </w:t>
            </w:r>
          </w:p>
        </w:tc>
        <w:tc>
          <w:tcPr>
            <w:tcW w:w="540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708BE" w:rsidRPr="0073495F" w:rsidRDefault="00E56566" w:rsidP="00BB627B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3495F">
              <w:rPr>
                <w:rFonts w:ascii="Times New Roman" w:hAnsi="Times New Roman" w:cs="Times New Roman"/>
                <w:sz w:val="20"/>
                <w:lang w:val="en-US"/>
              </w:rPr>
              <w:t>42760</w:t>
            </w:r>
          </w:p>
        </w:tc>
      </w:tr>
      <w:tr w:rsidR="006708BE" w:rsidRPr="004640A7" w:rsidTr="006708BE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E97416" w:rsidP="00BB6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R Chi2 (18</w:t>
            </w:r>
            <w:r w:rsidR="006708BE"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40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708BE" w:rsidRPr="0073495F" w:rsidRDefault="00E56566" w:rsidP="00BB627B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3495F">
              <w:rPr>
                <w:rFonts w:ascii="Times New Roman" w:hAnsi="Times New Roman" w:cs="Times New Roman"/>
                <w:sz w:val="20"/>
                <w:lang w:val="en-US"/>
              </w:rPr>
              <w:t>2396.66</w:t>
            </w:r>
          </w:p>
        </w:tc>
      </w:tr>
      <w:tr w:rsidR="006708BE" w:rsidRPr="004640A7" w:rsidTr="006708BE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</w:t>
            </w:r>
            <w:proofErr w:type="spellEnd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Chi2</w:t>
            </w:r>
          </w:p>
        </w:tc>
        <w:tc>
          <w:tcPr>
            <w:tcW w:w="540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708BE" w:rsidRPr="0073495F" w:rsidRDefault="00E56566" w:rsidP="00BB627B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3495F">
              <w:rPr>
                <w:rFonts w:ascii="Times New Roman" w:hAnsi="Times New Roman" w:cs="Times New Roman"/>
                <w:sz w:val="20"/>
                <w:lang w:val="en-US"/>
              </w:rPr>
              <w:t>0.000</w:t>
            </w:r>
          </w:p>
        </w:tc>
      </w:tr>
      <w:tr w:rsidR="006708BE" w:rsidRPr="004640A7" w:rsidTr="006708BE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eudo R2</w:t>
            </w:r>
          </w:p>
        </w:tc>
        <w:tc>
          <w:tcPr>
            <w:tcW w:w="540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708BE" w:rsidRPr="0073495F" w:rsidRDefault="00E56566" w:rsidP="00BB627B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3495F">
              <w:rPr>
                <w:rFonts w:ascii="Times New Roman" w:hAnsi="Times New Roman" w:cs="Times New Roman"/>
                <w:sz w:val="20"/>
                <w:lang w:val="en-US"/>
              </w:rPr>
              <w:t>0.2897</w:t>
            </w:r>
          </w:p>
        </w:tc>
      </w:tr>
      <w:tr w:rsidR="006708BE" w:rsidRPr="004640A7" w:rsidTr="006708BE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Variance inflation factor</w:t>
            </w:r>
          </w:p>
        </w:tc>
        <w:tc>
          <w:tcPr>
            <w:tcW w:w="540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708BE" w:rsidRPr="0073495F" w:rsidRDefault="00E97416" w:rsidP="00BB627B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3495F">
              <w:rPr>
                <w:rFonts w:ascii="Times New Roman" w:hAnsi="Times New Roman" w:cs="Times New Roman"/>
                <w:sz w:val="20"/>
                <w:lang w:val="en-US"/>
              </w:rPr>
              <w:t>1.63</w:t>
            </w:r>
          </w:p>
        </w:tc>
      </w:tr>
      <w:tr w:rsidR="006708BE" w:rsidRPr="004640A7" w:rsidTr="006708BE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n </w:t>
            </w:r>
            <w:proofErr w:type="spellStart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gibon</w:t>
            </w:r>
            <w:proofErr w:type="spellEnd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beta</w:t>
            </w:r>
            <w:proofErr w:type="spellEnd"/>
          </w:p>
        </w:tc>
        <w:tc>
          <w:tcPr>
            <w:tcW w:w="540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708BE" w:rsidRPr="0073495F" w:rsidRDefault="00E97416" w:rsidP="00BB627B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3495F">
              <w:rPr>
                <w:rFonts w:ascii="Times New Roman" w:hAnsi="Times New Roman" w:cs="Times New Roman"/>
                <w:sz w:val="20"/>
                <w:lang w:val="en-US"/>
              </w:rPr>
              <w:t>0.019</w:t>
            </w:r>
          </w:p>
        </w:tc>
      </w:tr>
      <w:tr w:rsidR="006708BE" w:rsidRPr="004640A7" w:rsidTr="006708BE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fication error (</w:t>
            </w:r>
            <w:proofErr w:type="spellStart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nktest</w:t>
            </w:r>
            <w:proofErr w:type="spellEnd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: predicted value (_hat)[p&gt;|z|]</w:t>
            </w:r>
          </w:p>
        </w:tc>
        <w:tc>
          <w:tcPr>
            <w:tcW w:w="540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6708BE" w:rsidRPr="0073495F" w:rsidRDefault="00E56566" w:rsidP="00BB627B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3495F">
              <w:rPr>
                <w:rFonts w:ascii="Times New Roman" w:hAnsi="Times New Roman" w:cs="Times New Roman"/>
                <w:sz w:val="20"/>
                <w:lang w:val="en-US"/>
              </w:rPr>
              <w:t>0.000</w:t>
            </w:r>
          </w:p>
        </w:tc>
      </w:tr>
      <w:tr w:rsidR="006708BE" w:rsidRPr="004640A7" w:rsidTr="006708BE">
        <w:trPr>
          <w:trHeight w:val="232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4640A7" w:rsidRDefault="006708BE" w:rsidP="00BB6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fication error (</w:t>
            </w:r>
            <w:proofErr w:type="spellStart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nktest</w:t>
            </w:r>
            <w:proofErr w:type="spellEnd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: predicted value squared (_</w:t>
            </w:r>
            <w:proofErr w:type="spellStart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tsq</w:t>
            </w:r>
            <w:proofErr w:type="spellEnd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[p&gt;|z|]</w:t>
            </w:r>
          </w:p>
        </w:tc>
        <w:tc>
          <w:tcPr>
            <w:tcW w:w="5400" w:type="dxa"/>
            <w:gridSpan w:val="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08BE" w:rsidRPr="0073495F" w:rsidRDefault="00E56566" w:rsidP="00BB627B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3495F">
              <w:rPr>
                <w:rFonts w:ascii="Times New Roman" w:hAnsi="Times New Roman" w:cs="Times New Roman"/>
                <w:sz w:val="20"/>
                <w:lang w:val="en-US"/>
              </w:rPr>
              <w:t>0.387</w:t>
            </w:r>
          </w:p>
        </w:tc>
      </w:tr>
    </w:tbl>
    <w:p w:rsidR="00DC6B11" w:rsidRPr="004640A7" w:rsidRDefault="00DC6B11" w:rsidP="00DC6B11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4640A7">
        <w:rPr>
          <w:rFonts w:ascii="Times New Roman" w:hAnsi="Times New Roman" w:cs="Times New Roman"/>
          <w:sz w:val="18"/>
          <w:szCs w:val="18"/>
          <w:lang w:val="en-US"/>
        </w:rPr>
        <w:t>Source: Authors’ computation from unit records of NSSO 75</w:t>
      </w:r>
      <w:r w:rsidRPr="004640A7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th</w:t>
      </w:r>
      <w:r w:rsidRPr="004640A7">
        <w:rPr>
          <w:rFonts w:ascii="Times New Roman" w:hAnsi="Times New Roman" w:cs="Times New Roman"/>
          <w:sz w:val="18"/>
          <w:szCs w:val="18"/>
          <w:lang w:val="en-US"/>
        </w:rPr>
        <w:t xml:space="preserve"> Round 2017-18</w:t>
      </w:r>
    </w:p>
    <w:p w:rsidR="0033666A" w:rsidRPr="004640A7" w:rsidRDefault="0033666A">
      <w:pPr>
        <w:rPr>
          <w:rFonts w:ascii="Times New Roman" w:hAnsi="Times New Roman" w:cs="Times New Roman"/>
        </w:rPr>
      </w:pPr>
      <w:r w:rsidRPr="004640A7">
        <w:rPr>
          <w:rFonts w:ascii="Times New Roman" w:hAnsi="Times New Roman" w:cs="Times New Roman"/>
        </w:rPr>
        <w:br w:type="page"/>
      </w:r>
    </w:p>
    <w:p w:rsidR="0033666A" w:rsidRPr="004640A7" w:rsidRDefault="00354980" w:rsidP="0033666A">
      <w:pPr>
        <w:jc w:val="center"/>
        <w:rPr>
          <w:rFonts w:ascii="Times New Roman" w:hAnsi="Times New Roman" w:cs="Times New Roman"/>
          <w:b/>
          <w:bCs/>
        </w:rPr>
      </w:pPr>
      <w:r w:rsidRPr="00040F9A">
        <w:rPr>
          <w:rFonts w:ascii="Times New Roman" w:hAnsi="Times New Roman" w:cs="Times New Roman"/>
          <w:b/>
          <w:bCs/>
          <w:highlight w:val="yellow"/>
        </w:rPr>
        <w:lastRenderedPageBreak/>
        <w:t>Additional Table 6</w:t>
      </w:r>
      <w:r w:rsidR="0033666A" w:rsidRPr="00040F9A">
        <w:rPr>
          <w:rFonts w:ascii="Times New Roman" w:hAnsi="Times New Roman" w:cs="Times New Roman"/>
          <w:b/>
          <w:bCs/>
          <w:highlight w:val="yellow"/>
        </w:rPr>
        <w:t>: F</w:t>
      </w:r>
      <w:bookmarkStart w:id="0" w:name="_GoBack"/>
      <w:bookmarkEnd w:id="0"/>
      <w:r w:rsidR="0033666A" w:rsidRPr="00040F9A">
        <w:rPr>
          <w:rFonts w:ascii="Times New Roman" w:hAnsi="Times New Roman" w:cs="Times New Roman"/>
          <w:b/>
          <w:bCs/>
          <w:highlight w:val="yellow"/>
        </w:rPr>
        <w:t>actors affecting economi</w:t>
      </w:r>
      <w:r w:rsidRPr="00040F9A">
        <w:rPr>
          <w:rFonts w:ascii="Times New Roman" w:hAnsi="Times New Roman" w:cs="Times New Roman"/>
          <w:b/>
          <w:bCs/>
          <w:highlight w:val="yellow"/>
        </w:rPr>
        <w:t>c dependence in India’s elderly, 2017-18.</w:t>
      </w:r>
    </w:p>
    <w:tbl>
      <w:tblPr>
        <w:tblStyle w:val="TableGrid"/>
        <w:tblW w:w="1116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5400"/>
        <w:gridCol w:w="900"/>
        <w:gridCol w:w="810"/>
        <w:gridCol w:w="990"/>
        <w:gridCol w:w="720"/>
        <w:gridCol w:w="720"/>
        <w:gridCol w:w="900"/>
        <w:gridCol w:w="720"/>
      </w:tblGrid>
      <w:tr w:rsidR="0033666A" w:rsidRPr="004640A7" w:rsidTr="00DC1EA4">
        <w:trPr>
          <w:trHeight w:val="296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tal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d. Err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gt;z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% Conf. Interva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F</w:t>
            </w:r>
          </w:p>
        </w:tc>
      </w:tr>
      <w:tr w:rsidR="0033666A" w:rsidRPr="004640A7" w:rsidTr="00DC1EA4">
        <w:trPr>
          <w:trHeight w:val="232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 group (years, ref:60-6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85EFF" w:rsidRPr="004640A7" w:rsidTr="00DC1EA4">
        <w:trPr>
          <w:trHeight w:val="98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5EFF" w:rsidRPr="004640A7" w:rsidRDefault="00185EFF" w:rsidP="00185EFF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-7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EFF" w:rsidRPr="004640A7" w:rsidRDefault="00185EFF" w:rsidP="00185EFF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93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EFF" w:rsidRPr="004640A7" w:rsidRDefault="00185EFF" w:rsidP="00185EF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5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EFF" w:rsidRPr="004640A7" w:rsidRDefault="00185EFF" w:rsidP="00185EF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22.27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EFF" w:rsidRPr="004640A7" w:rsidRDefault="00185EFF" w:rsidP="00185EF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EFF" w:rsidRPr="004640A7" w:rsidRDefault="00185EFF" w:rsidP="00185EF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8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EFF" w:rsidRPr="004640A7" w:rsidRDefault="00185EFF" w:rsidP="00185EF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2.04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EFF" w:rsidRPr="004640A7" w:rsidRDefault="00185EFF" w:rsidP="00185EFF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50</w:t>
            </w:r>
          </w:p>
        </w:tc>
      </w:tr>
      <w:tr w:rsidR="00185EFF" w:rsidRPr="004640A7" w:rsidTr="00DC1EA4">
        <w:trPr>
          <w:trHeight w:val="232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5EFF" w:rsidRPr="004640A7" w:rsidRDefault="00185EFF" w:rsidP="00185EFF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 and abov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EFF" w:rsidRPr="004640A7" w:rsidRDefault="00185EFF" w:rsidP="00185EF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3.59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EFF" w:rsidRPr="004640A7" w:rsidRDefault="00185EFF" w:rsidP="00185EF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19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EFF" w:rsidRPr="004640A7" w:rsidRDefault="00185EFF" w:rsidP="00185EF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23.73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EFF" w:rsidRPr="004640A7" w:rsidRDefault="00185EFF" w:rsidP="00185EF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EFF" w:rsidRPr="004640A7" w:rsidRDefault="00185EFF" w:rsidP="00185EF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3.2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EFF" w:rsidRPr="004640A7" w:rsidRDefault="00185EFF" w:rsidP="00185EF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3.99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EFF" w:rsidRPr="004640A7" w:rsidRDefault="00185EFF" w:rsidP="00185EF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50</w:t>
            </w:r>
          </w:p>
        </w:tc>
      </w:tr>
      <w:tr w:rsidR="0033666A" w:rsidRPr="004640A7" w:rsidTr="00DC1EA4">
        <w:trPr>
          <w:trHeight w:val="232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lace of Residence (ref: rural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3666A" w:rsidRPr="004640A7" w:rsidRDefault="0033666A" w:rsidP="00BB627B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DC1EA4" w:rsidRPr="004640A7" w:rsidTr="00DC1EA4">
        <w:trPr>
          <w:trHeight w:val="232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EA4" w:rsidRPr="004640A7" w:rsidRDefault="00DC1EA4" w:rsidP="00DC1EA4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C1EA4" w:rsidRPr="004640A7" w:rsidRDefault="00DC1EA4" w:rsidP="00DC1EA4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97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C1EA4" w:rsidRPr="004640A7" w:rsidRDefault="00DC1EA4" w:rsidP="00DC1EA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2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C1EA4" w:rsidRPr="004640A7" w:rsidRDefault="00DC1EA4" w:rsidP="00DC1EA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0.87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C1EA4" w:rsidRPr="004640A7" w:rsidRDefault="00DC1EA4" w:rsidP="00DC1EA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38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C1EA4" w:rsidRPr="004640A7" w:rsidRDefault="00DC1EA4" w:rsidP="00DC1EA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9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C1EA4" w:rsidRPr="004640A7" w:rsidRDefault="00DC1EA4" w:rsidP="00DC1EA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3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C1EA4" w:rsidRPr="004640A7" w:rsidRDefault="00185EFF" w:rsidP="00185EFF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310</w:t>
            </w:r>
          </w:p>
        </w:tc>
      </w:tr>
      <w:tr w:rsidR="0033666A" w:rsidRPr="004640A7" w:rsidTr="00DC1EA4">
        <w:trPr>
          <w:trHeight w:val="232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ender (ref: male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3666A" w:rsidRPr="004640A7" w:rsidRDefault="0033666A" w:rsidP="00BB627B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DC1EA4" w:rsidRPr="004640A7" w:rsidTr="00DC1EA4">
        <w:trPr>
          <w:trHeight w:val="232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EA4" w:rsidRPr="004640A7" w:rsidRDefault="00DC1EA4" w:rsidP="00DC1EA4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C1EA4" w:rsidRPr="004640A7" w:rsidRDefault="00DC1EA4" w:rsidP="00DC1EA4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0.13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C1EA4" w:rsidRPr="004640A7" w:rsidRDefault="00DC1EA4" w:rsidP="00DC1EA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3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C1EA4" w:rsidRPr="004640A7" w:rsidRDefault="00DC1EA4" w:rsidP="00DC1EA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74.67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C1EA4" w:rsidRPr="004640A7" w:rsidRDefault="00DC1EA4" w:rsidP="00DC1EA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C1EA4" w:rsidRPr="004640A7" w:rsidRDefault="00DC1EA4" w:rsidP="00DC1EA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9.5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C1EA4" w:rsidRPr="004640A7" w:rsidRDefault="00DC1EA4" w:rsidP="00DC1EA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0.76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C1EA4" w:rsidRPr="004640A7" w:rsidRDefault="00185EFF" w:rsidP="00185EFF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140</w:t>
            </w:r>
          </w:p>
        </w:tc>
      </w:tr>
      <w:tr w:rsidR="0033666A" w:rsidRPr="004640A7" w:rsidTr="00DC1EA4">
        <w:trPr>
          <w:trHeight w:val="269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rviving Children (ref: no child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3666A" w:rsidRPr="004640A7" w:rsidRDefault="0033666A" w:rsidP="00BB627B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</w:p>
        </w:tc>
      </w:tr>
      <w:tr w:rsidR="00DC1EA4" w:rsidRPr="004640A7" w:rsidTr="00DC1EA4">
        <w:trPr>
          <w:trHeight w:val="232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EA4" w:rsidRPr="004640A7" w:rsidRDefault="00DC1EA4" w:rsidP="00DC1EA4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least one chil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C1EA4" w:rsidRPr="004640A7" w:rsidRDefault="00DC1EA4" w:rsidP="00DC1EA4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2.06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C1EA4" w:rsidRPr="004640A7" w:rsidRDefault="00DC1EA4" w:rsidP="00DC1EA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14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C1EA4" w:rsidRPr="004640A7" w:rsidRDefault="00DC1EA4" w:rsidP="00DC1EA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0.57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C1EA4" w:rsidRPr="004640A7" w:rsidRDefault="00DC1EA4" w:rsidP="00DC1EA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C1EA4" w:rsidRPr="004640A7" w:rsidRDefault="00DC1EA4" w:rsidP="00DC1EA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8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C1EA4" w:rsidRPr="004640A7" w:rsidRDefault="00DC1EA4" w:rsidP="00DC1EA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2.36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C1EA4" w:rsidRPr="004640A7" w:rsidRDefault="00185EFF" w:rsidP="00185EFF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20</w:t>
            </w:r>
          </w:p>
        </w:tc>
      </w:tr>
      <w:tr w:rsidR="0033666A" w:rsidRPr="004640A7" w:rsidTr="00DC1EA4">
        <w:trPr>
          <w:trHeight w:val="232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ocial Groups (ref: ST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3666A" w:rsidRPr="004640A7" w:rsidRDefault="0033666A" w:rsidP="00BB627B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185EFF" w:rsidRPr="004640A7" w:rsidTr="00DC1EA4">
        <w:trPr>
          <w:trHeight w:val="232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5EFF" w:rsidRPr="004640A7" w:rsidRDefault="00185EFF" w:rsidP="00185EFF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EFF" w:rsidRPr="004640A7" w:rsidRDefault="00185EFF" w:rsidP="00185EFF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EFF" w:rsidRPr="004640A7" w:rsidRDefault="00185EFF" w:rsidP="00185EF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5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EFF" w:rsidRPr="004640A7" w:rsidRDefault="00185EFF" w:rsidP="00185EF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5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EFF" w:rsidRPr="004640A7" w:rsidRDefault="00185EFF" w:rsidP="00185EF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29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EFF" w:rsidRPr="004640A7" w:rsidRDefault="00185EFF" w:rsidP="00185EF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9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EFF" w:rsidRPr="004640A7" w:rsidRDefault="00185EFF" w:rsidP="00185EF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17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EFF" w:rsidRPr="004640A7" w:rsidRDefault="00185EFF" w:rsidP="00185EFF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2.210</w:t>
            </w:r>
          </w:p>
        </w:tc>
      </w:tr>
      <w:tr w:rsidR="00185EFF" w:rsidRPr="004640A7" w:rsidTr="00DC1EA4">
        <w:trPr>
          <w:trHeight w:val="232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5EFF" w:rsidRPr="004640A7" w:rsidRDefault="00185EFF" w:rsidP="00185EFF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EFF" w:rsidRPr="004640A7" w:rsidRDefault="00185EFF" w:rsidP="00185EF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19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EFF" w:rsidRPr="004640A7" w:rsidRDefault="00185EFF" w:rsidP="00185EF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5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EFF" w:rsidRPr="004640A7" w:rsidRDefault="00185EFF" w:rsidP="00185EF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3.93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EFF" w:rsidRPr="004640A7" w:rsidRDefault="00185EFF" w:rsidP="00185EF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EFF" w:rsidRPr="004640A7" w:rsidRDefault="00185EFF" w:rsidP="00185EF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9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EFF" w:rsidRPr="004640A7" w:rsidRDefault="00185EFF" w:rsidP="00185EF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30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EFF" w:rsidRPr="004640A7" w:rsidRDefault="00185EFF" w:rsidP="00185EF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3.240</w:t>
            </w:r>
          </w:p>
        </w:tc>
      </w:tr>
      <w:tr w:rsidR="00185EFF" w:rsidRPr="004640A7" w:rsidTr="00DC1EA4">
        <w:trPr>
          <w:trHeight w:val="252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5EFF" w:rsidRPr="004640A7" w:rsidRDefault="00185EFF" w:rsidP="00185EFF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r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EFF" w:rsidRPr="004640A7" w:rsidRDefault="00185EFF" w:rsidP="00185EF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18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EFF" w:rsidRPr="004640A7" w:rsidRDefault="00185EFF" w:rsidP="00185EF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5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EFF" w:rsidRPr="004640A7" w:rsidRDefault="00185EFF" w:rsidP="00185EF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3.6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EFF" w:rsidRPr="004640A7" w:rsidRDefault="00185EFF" w:rsidP="00185EF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EFF" w:rsidRPr="004640A7" w:rsidRDefault="00185EFF" w:rsidP="00185EF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8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EFF" w:rsidRPr="004640A7" w:rsidRDefault="00185EFF" w:rsidP="00185EF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3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EFF" w:rsidRPr="004640A7" w:rsidRDefault="00185EFF" w:rsidP="00185EFF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3.410</w:t>
            </w:r>
          </w:p>
        </w:tc>
      </w:tr>
      <w:tr w:rsidR="0033666A" w:rsidRPr="004640A7" w:rsidTr="00DC1EA4">
        <w:trPr>
          <w:trHeight w:val="232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ion (ref: illiterate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3666A" w:rsidRPr="004640A7" w:rsidRDefault="0033666A" w:rsidP="00BB627B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8B0547" w:rsidRPr="004640A7" w:rsidTr="00DC1EA4">
        <w:trPr>
          <w:trHeight w:val="232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0547" w:rsidRPr="004640A7" w:rsidRDefault="008B0547" w:rsidP="008B054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 to primar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84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2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4.8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79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90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230</w:t>
            </w:r>
          </w:p>
        </w:tc>
      </w:tr>
      <w:tr w:rsidR="008B0547" w:rsidRPr="004640A7" w:rsidTr="00DC1EA4">
        <w:trPr>
          <w:trHeight w:val="232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0547" w:rsidRPr="004640A7" w:rsidRDefault="008B0547" w:rsidP="008B054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p to secondary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5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17.07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5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58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390</w:t>
            </w:r>
          </w:p>
        </w:tc>
      </w:tr>
      <w:tr w:rsidR="008B0547" w:rsidRPr="004640A7" w:rsidTr="00DC1EA4">
        <w:trPr>
          <w:trHeight w:val="232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0547" w:rsidRPr="004640A7" w:rsidRDefault="008B0547" w:rsidP="008B054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ove Secondar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26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30.89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2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28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570</w:t>
            </w:r>
          </w:p>
        </w:tc>
      </w:tr>
      <w:tr w:rsidR="0033666A" w:rsidRPr="004640A7" w:rsidTr="00DC1EA4">
        <w:trPr>
          <w:trHeight w:val="232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conomic quintile (ref: poorest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666A" w:rsidRPr="004640A7" w:rsidRDefault="0033666A" w:rsidP="00BB62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3666A" w:rsidRPr="004640A7" w:rsidRDefault="0033666A" w:rsidP="00BB627B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8B0547" w:rsidRPr="004640A7" w:rsidTr="00DC1EA4">
        <w:trPr>
          <w:trHeight w:val="232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0547" w:rsidRPr="004640A7" w:rsidRDefault="008B0547" w:rsidP="008B0547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o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95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4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1.03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30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88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4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570</w:t>
            </w:r>
          </w:p>
        </w:tc>
      </w:tr>
      <w:tr w:rsidR="008B0547" w:rsidRPr="004640A7" w:rsidTr="00DC1EA4">
        <w:trPr>
          <w:trHeight w:val="232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0547" w:rsidRPr="004640A7" w:rsidRDefault="008B0547" w:rsidP="008B0547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89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3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2.7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82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97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630</w:t>
            </w:r>
          </w:p>
        </w:tc>
      </w:tr>
      <w:tr w:rsidR="008B0547" w:rsidRPr="004640A7" w:rsidTr="00DC1EA4">
        <w:trPr>
          <w:trHeight w:val="232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0547" w:rsidRPr="004640A7" w:rsidRDefault="008B0547" w:rsidP="008B0547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c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8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5.34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74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87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690</w:t>
            </w:r>
          </w:p>
        </w:tc>
      </w:tr>
      <w:tr w:rsidR="008B0547" w:rsidRPr="004640A7" w:rsidTr="00DC1EA4">
        <w:trPr>
          <w:trHeight w:val="232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0547" w:rsidRPr="004640A7" w:rsidRDefault="008B0547" w:rsidP="008B0547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ches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70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2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8.47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65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76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0547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930</w:t>
            </w:r>
          </w:p>
        </w:tc>
      </w:tr>
      <w:tr w:rsidR="00DC1EA4" w:rsidRPr="004640A7" w:rsidTr="00DC1EA4">
        <w:trPr>
          <w:trHeight w:val="232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EA4" w:rsidRPr="004640A7" w:rsidRDefault="00DC1EA4" w:rsidP="00DC1E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iving arrangement (ref: with spouse/family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C1EA4" w:rsidRPr="004640A7" w:rsidRDefault="00DC1EA4" w:rsidP="00DC1EA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C1EA4" w:rsidRPr="004640A7" w:rsidRDefault="00DC1EA4" w:rsidP="00DC1EA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C1EA4" w:rsidRPr="004640A7" w:rsidRDefault="00DC1EA4" w:rsidP="00DC1EA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C1EA4" w:rsidRPr="004640A7" w:rsidRDefault="00DC1EA4" w:rsidP="00DC1EA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C1EA4" w:rsidRPr="004640A7" w:rsidRDefault="00DC1EA4" w:rsidP="00DC1EA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C1EA4" w:rsidRPr="004640A7" w:rsidRDefault="00DC1EA4" w:rsidP="00DC1EA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C1EA4" w:rsidRPr="004640A7" w:rsidRDefault="00DC1EA4" w:rsidP="00DC1EA4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730D23" w:rsidRPr="004640A7" w:rsidTr="00DC1EA4">
        <w:trPr>
          <w:trHeight w:val="232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0D23" w:rsidRPr="004640A7" w:rsidRDefault="00730D23" w:rsidP="00730D23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ing alo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0D23" w:rsidRPr="004640A7" w:rsidRDefault="00730D23" w:rsidP="00730D23">
            <w:pPr>
              <w:jc w:val="right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16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0D23" w:rsidRPr="004640A7" w:rsidRDefault="00730D23" w:rsidP="00730D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0D23" w:rsidRPr="004640A7" w:rsidRDefault="00730D23" w:rsidP="00730D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21.54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0D23" w:rsidRPr="004640A7" w:rsidRDefault="00730D23" w:rsidP="00730D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0D23" w:rsidRPr="004640A7" w:rsidRDefault="00730D23" w:rsidP="00730D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13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0D23" w:rsidRPr="004640A7" w:rsidRDefault="00730D23" w:rsidP="00730D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19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0D23" w:rsidRPr="004640A7" w:rsidRDefault="008B0547" w:rsidP="008B0547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1.030</w:t>
            </w:r>
          </w:p>
        </w:tc>
      </w:tr>
      <w:tr w:rsidR="00730D23" w:rsidRPr="004640A7" w:rsidTr="00DC1EA4">
        <w:trPr>
          <w:trHeight w:val="232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0D23" w:rsidRPr="004640A7" w:rsidRDefault="00730D23" w:rsidP="00730D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0D23" w:rsidRPr="004640A7" w:rsidRDefault="00730D23" w:rsidP="00730D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63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0D23" w:rsidRPr="004640A7" w:rsidRDefault="00730D23" w:rsidP="00730D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5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0D23" w:rsidRPr="004640A7" w:rsidRDefault="00730D23" w:rsidP="00730D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-5.39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0D23" w:rsidRPr="004640A7" w:rsidRDefault="00730D23" w:rsidP="00730D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0D23" w:rsidRPr="004640A7" w:rsidRDefault="00730D23" w:rsidP="00730D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5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0D23" w:rsidRPr="004640A7" w:rsidRDefault="00730D23" w:rsidP="00730D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4640A7">
              <w:rPr>
                <w:rFonts w:ascii="Times New Roman" w:hAnsi="Times New Roman" w:cs="Times New Roman"/>
                <w:color w:val="000000"/>
                <w:szCs w:val="22"/>
              </w:rPr>
              <w:t>0.75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0D23" w:rsidRPr="004640A7" w:rsidRDefault="00730D23" w:rsidP="00730D23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DC1EA4" w:rsidRPr="004640A7" w:rsidTr="00DC1EA4">
        <w:trPr>
          <w:trHeight w:val="232"/>
        </w:trPr>
        <w:tc>
          <w:tcPr>
            <w:tcW w:w="111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EA4" w:rsidRPr="004640A7" w:rsidRDefault="00DC1EA4" w:rsidP="00DC1E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DC1EA4" w:rsidRPr="004640A7" w:rsidTr="00DC1EA4">
        <w:trPr>
          <w:trHeight w:val="232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EA4" w:rsidRPr="004640A7" w:rsidRDefault="00DC1EA4" w:rsidP="00DC1E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g likelihood</w:t>
            </w:r>
          </w:p>
        </w:tc>
        <w:tc>
          <w:tcPr>
            <w:tcW w:w="5760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1EA4" w:rsidRPr="0073495F" w:rsidRDefault="00185EFF" w:rsidP="00DC1EA4">
            <w:pPr>
              <w:tabs>
                <w:tab w:val="left" w:pos="272"/>
              </w:tabs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73495F">
              <w:rPr>
                <w:rFonts w:ascii="Times New Roman" w:hAnsi="Times New Roman" w:cs="Times New Roman"/>
                <w:sz w:val="20"/>
                <w:lang w:val="en-US"/>
              </w:rPr>
              <w:t>-19561.532</w:t>
            </w:r>
          </w:p>
        </w:tc>
      </w:tr>
      <w:tr w:rsidR="00DC1EA4" w:rsidRPr="004640A7" w:rsidTr="00DC1EA4">
        <w:trPr>
          <w:trHeight w:val="232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EA4" w:rsidRPr="004640A7" w:rsidRDefault="00DC1EA4" w:rsidP="00DC1E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umber of observations </w:t>
            </w:r>
          </w:p>
        </w:tc>
        <w:tc>
          <w:tcPr>
            <w:tcW w:w="576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DC1EA4" w:rsidRPr="0073495F" w:rsidRDefault="00185EFF" w:rsidP="00DC1EA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3495F">
              <w:rPr>
                <w:rFonts w:ascii="Times New Roman" w:hAnsi="Times New Roman" w:cs="Times New Roman"/>
                <w:sz w:val="20"/>
                <w:lang w:val="en-US"/>
              </w:rPr>
              <w:t>42755</w:t>
            </w:r>
          </w:p>
        </w:tc>
      </w:tr>
      <w:tr w:rsidR="00DC1EA4" w:rsidRPr="004640A7" w:rsidTr="00DC1EA4">
        <w:trPr>
          <w:trHeight w:val="232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EA4" w:rsidRPr="004640A7" w:rsidRDefault="00DC1EA4" w:rsidP="00DC1E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R Chi2 (18)</w:t>
            </w:r>
          </w:p>
        </w:tc>
        <w:tc>
          <w:tcPr>
            <w:tcW w:w="576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DC1EA4" w:rsidRPr="0073495F" w:rsidRDefault="00185EFF" w:rsidP="00DC1EA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3495F">
              <w:rPr>
                <w:rFonts w:ascii="Times New Roman" w:hAnsi="Times New Roman" w:cs="Times New Roman"/>
                <w:sz w:val="20"/>
                <w:lang w:val="en-US"/>
              </w:rPr>
              <w:t>12375.97</w:t>
            </w:r>
          </w:p>
        </w:tc>
      </w:tr>
      <w:tr w:rsidR="00DC1EA4" w:rsidRPr="004640A7" w:rsidTr="00DC1EA4">
        <w:trPr>
          <w:trHeight w:val="232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EA4" w:rsidRPr="004640A7" w:rsidRDefault="00DC1EA4" w:rsidP="00DC1E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</w:t>
            </w:r>
            <w:proofErr w:type="spellEnd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Chi2</w:t>
            </w:r>
          </w:p>
        </w:tc>
        <w:tc>
          <w:tcPr>
            <w:tcW w:w="576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DC1EA4" w:rsidRPr="0073495F" w:rsidRDefault="00185EFF" w:rsidP="00DC1EA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3495F">
              <w:rPr>
                <w:rFonts w:ascii="Times New Roman" w:hAnsi="Times New Roman" w:cs="Times New Roman"/>
                <w:sz w:val="20"/>
                <w:lang w:val="en-US"/>
              </w:rPr>
              <w:t>0.0000</w:t>
            </w:r>
          </w:p>
        </w:tc>
      </w:tr>
      <w:tr w:rsidR="00DC1EA4" w:rsidRPr="004640A7" w:rsidTr="00DC1EA4">
        <w:trPr>
          <w:trHeight w:val="232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EA4" w:rsidRPr="004640A7" w:rsidRDefault="00DC1EA4" w:rsidP="00DC1E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eudo R2</w:t>
            </w:r>
          </w:p>
        </w:tc>
        <w:tc>
          <w:tcPr>
            <w:tcW w:w="576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DC1EA4" w:rsidRPr="0073495F" w:rsidRDefault="00185EFF" w:rsidP="00DC1EA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3495F">
              <w:rPr>
                <w:rFonts w:ascii="Times New Roman" w:hAnsi="Times New Roman" w:cs="Times New Roman"/>
                <w:sz w:val="20"/>
                <w:lang w:val="en-US"/>
              </w:rPr>
              <w:t>0.2403</w:t>
            </w:r>
          </w:p>
        </w:tc>
      </w:tr>
      <w:tr w:rsidR="00DC1EA4" w:rsidRPr="004640A7" w:rsidTr="00DC1EA4">
        <w:trPr>
          <w:trHeight w:val="232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1EA4" w:rsidRPr="004640A7" w:rsidRDefault="00DC1EA4" w:rsidP="00DC1E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Variance inflation factor</w:t>
            </w:r>
          </w:p>
        </w:tc>
        <w:tc>
          <w:tcPr>
            <w:tcW w:w="576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DC1EA4" w:rsidRPr="0073495F" w:rsidRDefault="008B0547" w:rsidP="008B0547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3495F">
              <w:rPr>
                <w:rFonts w:ascii="Times New Roman" w:hAnsi="Times New Roman" w:cs="Times New Roman"/>
                <w:color w:val="000000"/>
                <w:sz w:val="20"/>
              </w:rPr>
              <w:t>1.620</w:t>
            </w:r>
          </w:p>
        </w:tc>
      </w:tr>
      <w:tr w:rsidR="00DC1EA4" w:rsidRPr="004640A7" w:rsidTr="00DC1EA4">
        <w:trPr>
          <w:trHeight w:val="232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EA4" w:rsidRPr="004640A7" w:rsidRDefault="00DC1EA4" w:rsidP="00DC1E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n </w:t>
            </w:r>
            <w:proofErr w:type="spellStart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gibon</w:t>
            </w:r>
            <w:proofErr w:type="spellEnd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beta</w:t>
            </w:r>
            <w:proofErr w:type="spellEnd"/>
          </w:p>
        </w:tc>
        <w:tc>
          <w:tcPr>
            <w:tcW w:w="576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DC1EA4" w:rsidRPr="0073495F" w:rsidRDefault="008B0547" w:rsidP="00DC1EA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3495F">
              <w:rPr>
                <w:rFonts w:ascii="Times New Roman" w:hAnsi="Times New Roman" w:cs="Times New Roman"/>
                <w:sz w:val="20"/>
                <w:lang w:val="en-US"/>
              </w:rPr>
              <w:t>0.709</w:t>
            </w:r>
          </w:p>
        </w:tc>
      </w:tr>
      <w:tr w:rsidR="00DC1EA4" w:rsidRPr="004640A7" w:rsidTr="00DC1EA4">
        <w:trPr>
          <w:trHeight w:val="232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EA4" w:rsidRPr="004640A7" w:rsidRDefault="00DC1EA4" w:rsidP="00DC1E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fication error (</w:t>
            </w:r>
            <w:proofErr w:type="spellStart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nktest</w:t>
            </w:r>
            <w:proofErr w:type="spellEnd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: predicted value (_hat)[p&gt;|z|]</w:t>
            </w:r>
          </w:p>
        </w:tc>
        <w:tc>
          <w:tcPr>
            <w:tcW w:w="576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DC1EA4" w:rsidRPr="0073495F" w:rsidRDefault="008B0547" w:rsidP="00DC1EA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3495F">
              <w:rPr>
                <w:rFonts w:ascii="Times New Roman" w:hAnsi="Times New Roman" w:cs="Times New Roman"/>
                <w:sz w:val="20"/>
                <w:lang w:val="en-US"/>
              </w:rPr>
              <w:t>0.000</w:t>
            </w:r>
          </w:p>
        </w:tc>
      </w:tr>
      <w:tr w:rsidR="00DC1EA4" w:rsidRPr="004640A7" w:rsidTr="00DC1EA4">
        <w:trPr>
          <w:trHeight w:val="232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EA4" w:rsidRPr="004640A7" w:rsidRDefault="00DC1EA4" w:rsidP="00DC1E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fication error (</w:t>
            </w:r>
            <w:proofErr w:type="spellStart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nktest</w:t>
            </w:r>
            <w:proofErr w:type="spellEnd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: predicted value squared (_</w:t>
            </w:r>
            <w:proofErr w:type="spellStart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tsq</w:t>
            </w:r>
            <w:proofErr w:type="spellEnd"/>
            <w:r w:rsidRPr="004640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[p&gt;|z|]</w:t>
            </w:r>
          </w:p>
        </w:tc>
        <w:tc>
          <w:tcPr>
            <w:tcW w:w="5760" w:type="dxa"/>
            <w:gridSpan w:val="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1EA4" w:rsidRPr="0073495F" w:rsidRDefault="008B0547" w:rsidP="00DC1EA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3495F">
              <w:rPr>
                <w:rFonts w:ascii="Times New Roman" w:hAnsi="Times New Roman" w:cs="Times New Roman"/>
                <w:sz w:val="20"/>
                <w:lang w:val="en-US"/>
              </w:rPr>
              <w:t>0.081</w:t>
            </w:r>
          </w:p>
        </w:tc>
      </w:tr>
    </w:tbl>
    <w:p w:rsidR="006202B7" w:rsidRPr="004640A7" w:rsidRDefault="0033666A" w:rsidP="0033666A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4640A7">
        <w:rPr>
          <w:rFonts w:ascii="Times New Roman" w:hAnsi="Times New Roman" w:cs="Times New Roman"/>
          <w:sz w:val="18"/>
          <w:szCs w:val="18"/>
          <w:lang w:val="en-US"/>
        </w:rPr>
        <w:t>Source: Authors’ computation from unit records of NSSO 75</w:t>
      </w:r>
      <w:r w:rsidRPr="004640A7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th</w:t>
      </w:r>
      <w:r w:rsidRPr="004640A7">
        <w:rPr>
          <w:rFonts w:ascii="Times New Roman" w:hAnsi="Times New Roman" w:cs="Times New Roman"/>
          <w:sz w:val="18"/>
          <w:szCs w:val="18"/>
          <w:lang w:val="en-US"/>
        </w:rPr>
        <w:t xml:space="preserve"> Round 2017-18</w:t>
      </w:r>
    </w:p>
    <w:p w:rsidR="0033666A" w:rsidRPr="004640A7" w:rsidRDefault="0033666A" w:rsidP="0033666A">
      <w:pPr>
        <w:rPr>
          <w:rFonts w:ascii="Times New Roman" w:hAnsi="Times New Roman" w:cs="Times New Roman"/>
        </w:rPr>
      </w:pPr>
    </w:p>
    <w:p w:rsidR="00EC2D6F" w:rsidRPr="004640A7" w:rsidRDefault="00EC2D6F">
      <w:pPr>
        <w:rPr>
          <w:rFonts w:ascii="Times New Roman" w:hAnsi="Times New Roman" w:cs="Times New Roman"/>
        </w:rPr>
      </w:pPr>
    </w:p>
    <w:sectPr w:rsidR="00EC2D6F" w:rsidRPr="004640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Y3MDE3sTA0NjMztjBV0lEKTi0uzszPAymwrAUAH0FMjiwAAAA="/>
    <w:docVar w:name="Total_Editing_Time" w:val="448"/>
  </w:docVars>
  <w:rsids>
    <w:rsidRoot w:val="00677E5F"/>
    <w:rsid w:val="000216E0"/>
    <w:rsid w:val="000245D5"/>
    <w:rsid w:val="00040F9A"/>
    <w:rsid w:val="000710DD"/>
    <w:rsid w:val="000D0AC6"/>
    <w:rsid w:val="00121284"/>
    <w:rsid w:val="00185EFF"/>
    <w:rsid w:val="00191F58"/>
    <w:rsid w:val="0026473C"/>
    <w:rsid w:val="002F70F4"/>
    <w:rsid w:val="00301642"/>
    <w:rsid w:val="003335C0"/>
    <w:rsid w:val="0033666A"/>
    <w:rsid w:val="00354980"/>
    <w:rsid w:val="003A77FA"/>
    <w:rsid w:val="00401817"/>
    <w:rsid w:val="004640A7"/>
    <w:rsid w:val="00512ABA"/>
    <w:rsid w:val="005877CE"/>
    <w:rsid w:val="00593133"/>
    <w:rsid w:val="006202B7"/>
    <w:rsid w:val="006708BE"/>
    <w:rsid w:val="00677E5F"/>
    <w:rsid w:val="00691DB5"/>
    <w:rsid w:val="006D2DD2"/>
    <w:rsid w:val="006F0556"/>
    <w:rsid w:val="006F30ED"/>
    <w:rsid w:val="007013FF"/>
    <w:rsid w:val="00730D23"/>
    <w:rsid w:val="0073495F"/>
    <w:rsid w:val="00750A81"/>
    <w:rsid w:val="007614E4"/>
    <w:rsid w:val="00771DE3"/>
    <w:rsid w:val="007A3983"/>
    <w:rsid w:val="00805A95"/>
    <w:rsid w:val="00826658"/>
    <w:rsid w:val="008314A1"/>
    <w:rsid w:val="008A22F9"/>
    <w:rsid w:val="008B0547"/>
    <w:rsid w:val="00926AC7"/>
    <w:rsid w:val="00932E1C"/>
    <w:rsid w:val="009651D5"/>
    <w:rsid w:val="00AB3EB4"/>
    <w:rsid w:val="00B31D7A"/>
    <w:rsid w:val="00BB2B40"/>
    <w:rsid w:val="00BB627B"/>
    <w:rsid w:val="00BE28B4"/>
    <w:rsid w:val="00CD370C"/>
    <w:rsid w:val="00D773E0"/>
    <w:rsid w:val="00D86478"/>
    <w:rsid w:val="00DC1EA4"/>
    <w:rsid w:val="00DC6B11"/>
    <w:rsid w:val="00E56566"/>
    <w:rsid w:val="00E71417"/>
    <w:rsid w:val="00E76BE7"/>
    <w:rsid w:val="00E97416"/>
    <w:rsid w:val="00EA6FD1"/>
    <w:rsid w:val="00EC2D6F"/>
    <w:rsid w:val="00EE4F02"/>
    <w:rsid w:val="00F23787"/>
    <w:rsid w:val="00F54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8B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28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8B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28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03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7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8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8</TotalTime>
  <Pages>6</Pages>
  <Words>1845</Words>
  <Characters>10296</Characters>
  <Application>Microsoft Office Word</Application>
  <DocSecurity>0</DocSecurity>
  <Lines>2059</Lines>
  <Paragraphs>13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k</dc:creator>
  <cp:keywords/>
  <dc:description/>
  <cp:lastModifiedBy>MCALORING</cp:lastModifiedBy>
  <cp:revision>43</cp:revision>
  <dcterms:created xsi:type="dcterms:W3CDTF">2020-09-04T14:52:00Z</dcterms:created>
  <dcterms:modified xsi:type="dcterms:W3CDTF">2020-09-17T01:08:00Z</dcterms:modified>
</cp:coreProperties>
</file>